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A1F2" w14:textId="34305F6C" w:rsidR="00FA3390" w:rsidRDefault="00FA3390">
      <w:r>
        <w:rPr>
          <w:noProof/>
          <w:lang w:val="fr-CA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37B5BC7" wp14:editId="59A4E7C1">
                <wp:simplePos x="0" y="0"/>
                <wp:positionH relativeFrom="margin">
                  <wp:posOffset>2801620</wp:posOffset>
                </wp:positionH>
                <wp:positionV relativeFrom="paragraph">
                  <wp:posOffset>4087495</wp:posOffset>
                </wp:positionV>
                <wp:extent cx="4370400" cy="476250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9DE478-9A41-4C7D-8787-B370846EBB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0400" cy="476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8B390B" w14:textId="543E0BA1" w:rsidR="00FA3390" w:rsidRPr="00DA33B3" w:rsidRDefault="00FA3390" w:rsidP="00FA339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37B5BC7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220.6pt;margin-top:321.85pt;width:344.15pt;height:37.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FtXdgEAAN4CAAAOAAAAZHJzL2Uyb0RvYy54bWysUk1PAyEQvZv4Hwh3u9taq9l0azSmXoya&#10;qD+AstAlWRhkaHf77x2wtkZvxssA8/HmzRvm14Pt2FYFNOBqPh6VnCknoTFuXfO31+XZFWcYhWtE&#10;B07VfKeQXy9OT+a9r9QEWugaFRiBOKx6X/M2Rl8VBcpWWYEj8MpRUEOwItIzrIsmiJ7QbVdMynJW&#10;9BAaH0AqRPLefQb5IuNrrWR80hpVZF3NiVvMNmS7SrZYzEW1DsK3Ru5piD+wsMI4anqAuhNRsE0w&#10;v6CskQEQdBxJsAVobaTKM9A04/LHNC+t8CrPQuKgP8iE/wcrH7cv/jmwONzCQAtMgvQeKyRnmmfQ&#10;waaTmDKKk4S7g2xqiEySc3p+WU5LCkmKTS9nk4usa3Gs9gHjvQLL0qXmgdaS1RLbB4zUkVK/UlIz&#10;B0vTdcl/pJJucVgNe34raHZEu6fN1RzfNyIkoVLpzSaCNhk11Xwm7qFIxNxsv/C0pe/vnHX8losP&#10;AAAA//8DAFBLAwQUAAYACAAAACEAqFX5UeMAAAARAQAADwAAAGRycy9kb3ducmV2LnhtbExPTU+D&#10;QBC9m/gfNmPizS4gLS1laIyNV43VNvG2ZadAZGcJuy34792e9DLJy7zPYjOZTlxocK1lhHgWgSCu&#10;rG65Rvj8eHlYgnBesVadZUL4IQeb8vamULm2I7/TZedrEUzY5Qqh8b7PpXRVQ0a5me2Jw+9kB6N8&#10;gEMt9aDGYG46mUTRQhrVckhoVE/PDVXfu7NB2L+evg5p9FZvzbwf7RRJNiuJeH83bdfhPK1BeJr8&#10;nwKuG0J/KEOxoz2zdqJDSNM4CVSERfqYgbgy4mQ1B3FEyOJlBrIs5P8l5S8AAAD//wMAUEsBAi0A&#10;FAAGAAgAAAAhALaDOJL+AAAA4QEAABMAAAAAAAAAAAAAAAAAAAAAAFtDb250ZW50X1R5cGVzXS54&#10;bWxQSwECLQAUAAYACAAAACEAOP0h/9YAAACUAQAACwAAAAAAAAAAAAAAAAAvAQAAX3JlbHMvLnJl&#10;bHNQSwECLQAUAAYACAAAACEANTxbV3YBAADeAgAADgAAAAAAAAAAAAAAAAAuAgAAZHJzL2Uyb0Rv&#10;Yy54bWxQSwECLQAUAAYACAAAACEAqFX5UeMAAAARAQAADwAAAAAAAAAAAAAAAADQAwAAZHJzL2Rv&#10;d25yZXYueG1sUEsFBgAAAAAEAAQA8wAAAOAEAAAAAA==&#10;" filled="f" stroked="f">
                <v:textbox>
                  <w:txbxContent>
                    <w:p w14:paraId="6C8B390B" w14:textId="543E0BA1" w:rsidR="00FA3390" w:rsidRPr="00DA33B3" w:rsidRDefault="00FA3390" w:rsidP="00FA3390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39"/>
        <w:gridCol w:w="1562"/>
        <w:gridCol w:w="1483"/>
        <w:gridCol w:w="1524"/>
        <w:gridCol w:w="1524"/>
        <w:gridCol w:w="1524"/>
        <w:gridCol w:w="1531"/>
        <w:gridCol w:w="1524"/>
        <w:gridCol w:w="1524"/>
        <w:gridCol w:w="1524"/>
        <w:gridCol w:w="1521"/>
      </w:tblGrid>
      <w:tr w:rsidR="00D64958" w:rsidRPr="00B545D9" w14:paraId="25292B63" w14:textId="77777777" w:rsidTr="00C0247F">
        <w:trPr>
          <w:trHeight w:val="27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9E955" w14:textId="542DF9BE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1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92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annual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 life satisfaction scor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x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 less</w:t>
            </w:r>
            <w:r w:rsidR="004522CB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522CB" w:rsidRPr="004522CB">
              <w:rPr>
                <w:rFonts w:ascii="Times New Roman" w:eastAsia="Times New Roman" w:hAnsi="Times New Roman" w:cs="Times New Roman"/>
                <w:color w:val="000000"/>
              </w:rPr>
              <w:t>Canada, 2009-2018</w:t>
            </w:r>
          </w:p>
        </w:tc>
      </w:tr>
      <w:tr w:rsidR="00D64958" w:rsidRPr="00B545D9" w14:paraId="2DFA0E76" w14:textId="77777777" w:rsidTr="00C0247F">
        <w:trPr>
          <w:trHeight w:val="170"/>
        </w:trPr>
        <w:tc>
          <w:tcPr>
            <w:tcW w:w="5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FB6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D1C2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ED9F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DB17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E64B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BBB8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69A4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8E33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19DE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2A5F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5DDC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D64958" w:rsidRPr="00B545D9" w14:paraId="11D58D80" w14:textId="77777777" w:rsidTr="00C0247F">
        <w:trPr>
          <w:trHeight w:val="300"/>
        </w:trPr>
        <w:tc>
          <w:tcPr>
            <w:tcW w:w="5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97F4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5ED9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015979E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5580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422F9DC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3A87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6821BAC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792A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4A91DE2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4046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0A2926B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F827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38FCE15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E168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C933B4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5941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191E2D6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007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2E51B1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D46C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11A2139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</w:tr>
      <w:tr w:rsidR="00D64958" w:rsidRPr="008723F2" w14:paraId="3D3903DE" w14:textId="77777777" w:rsidTr="00C0247F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A22996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ional level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22414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0D2EF5D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2.0, 12.9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9A2A05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7E4AF7C0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2.1, 1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0F7D35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764328DA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1.9, 1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8321CB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06B4201F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2.1, 1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4101A7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23E94CF2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2.2, 13.3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399B42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6506076B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2.0, 1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5788E9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402C21D8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0.8, 11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1B3514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46D049C2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1.3, 12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AA7D4E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0A95ED69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1.2, 12.1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C180FB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7E7DDA9F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3F2">
              <w:rPr>
                <w:rFonts w:ascii="Times New Roman" w:eastAsia="Times New Roman" w:hAnsi="Times New Roman" w:cs="Times New Roman"/>
                <w:color w:val="000000"/>
              </w:rPr>
              <w:t>(10.9, 11.8)</w:t>
            </w:r>
          </w:p>
        </w:tc>
      </w:tr>
      <w:tr w:rsidR="00D64958" w:rsidRPr="008723F2" w14:paraId="54ECBD31" w14:textId="77777777" w:rsidTr="00C0247F">
        <w:trPr>
          <w:trHeight w:val="300"/>
        </w:trPr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2A19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E1B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F5A4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5039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64A9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8BF3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B9FA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775A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6EC4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4274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092D" w14:textId="77777777" w:rsidR="00D64958" w:rsidRPr="008723F2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4958" w:rsidRPr="00B545D9" w14:paraId="1EFA5265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E356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M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083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19E146F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F85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3322616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200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E7D940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7DD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11D9166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D52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48C9A59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423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7B700B1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C2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1EEA3A8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BC3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6E455C0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4E6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6C14F24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696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509C807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4B97022F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A065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Wom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02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58A94B4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E50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29F1E4E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99A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32FF9CA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2, 13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70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37CD194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25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416B5E4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AED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5AF8C25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4, 13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A72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28CE30D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19C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2ECE665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49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13D35B7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605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1BA2B21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70F38FEB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9924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F2A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3B1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E66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D43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1C0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B8B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6C2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9B1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A9B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45B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B545D9" w14:paraId="4709924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1AFD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-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360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5DAB57E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283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  <w:p w14:paraId="7E0A892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5.8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CD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38B4C37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289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  <w:p w14:paraId="6C0FD39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5.4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E37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4C63ECF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F4C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44688A5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4F7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  <w:p w14:paraId="09E7923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450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  <w:p w14:paraId="44224A2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7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8D5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  <w:p w14:paraId="6230340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D0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541F123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739F1E1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9BA3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A0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F9515E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17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5822D77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460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6AD7504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A62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22636D6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E19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  <w:p w14:paraId="61A2F0D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8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33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06B4651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024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  <w:p w14:paraId="02E189F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FF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  <w:p w14:paraId="46D0068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C2C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  <w:p w14:paraId="73BA46E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994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3EE85F5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9)</w:t>
            </w:r>
          </w:p>
        </w:tc>
      </w:tr>
      <w:tr w:rsidR="00D64958" w:rsidRPr="00B545D9" w14:paraId="17D3BBE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581C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AF87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  <w:p w14:paraId="33EB0CA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371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7C17686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3B5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2206A04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249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586CD26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E5B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FACC82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EA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534C165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8A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  <w:p w14:paraId="6195DFA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F4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  <w:p w14:paraId="654E0D4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601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52524F0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C9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381EFCC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FC2DD15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5872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EAD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18F3741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F6A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  <w:p w14:paraId="28DB919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A3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2B2553B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75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297DA10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229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E742E3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87C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204C41F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D56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1785E7F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E6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  <w:p w14:paraId="144A663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C11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9E068C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5BB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416AF84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536FC9C0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580E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DA5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  <w:p w14:paraId="1334145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901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  <w:p w14:paraId="4D8EBD6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88A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  <w:p w14:paraId="0757BC1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A75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B3B2DB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840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23B78D8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9E0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  <w:p w14:paraId="2C655E6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245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6FF589F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FF0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55D6AD3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487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704B7C8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3B7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7353083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29698BC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B095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F1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63770F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A1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0EF7826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E62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  <w:p w14:paraId="08F67BD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F0F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99E62A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D8D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5558C23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BF8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08618E2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CA7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573EC53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B41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0E06A4A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93C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621C1AF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7D5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72CB6B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563B4E92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2536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70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733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  <w:p w14:paraId="0FB5D73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E36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  <w:p w14:paraId="05D97D0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09A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  <w:p w14:paraId="074232C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870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  <w:p w14:paraId="2322309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FB0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  <w:p w14:paraId="60E1242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68C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  <w:p w14:paraId="4DA52D4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EE7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  <w:p w14:paraId="6EB6ED6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354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  <w:p w14:paraId="6E0F9D5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1E3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407C071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E92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232825B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28C25414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0B42" w14:textId="732381A3" w:rsidR="00D64958" w:rsidRPr="00B545D9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rovince of resid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C31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E4B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D8C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84B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375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32A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55A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E71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42E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B6A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B545D9" w14:paraId="1F645E7C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03F35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BA1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44608BB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24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  <w:p w14:paraId="0666828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9B35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7A51924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4A1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7D8CF12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010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  <w:p w14:paraId="1E90CC5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C6BD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75C2EEF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5CF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  <w:p w14:paraId="40F99E3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80FB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58BF572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B9E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220ABB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7809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509C834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45F1C10E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76EA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3CDD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331D95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A2B0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4E208D4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95E7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1B0A14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172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  <w:p w14:paraId="395B22F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9118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0C016F6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BD83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7D41FA2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DF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7FAB7B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155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785F952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B68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720C769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F64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2C3D47A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06F13302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208F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M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5EC1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  <w:p w14:paraId="6E4DDA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B403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7F6C6E4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E846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76B99C9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9F3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  <w:p w14:paraId="7DD26A0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94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  <w:p w14:paraId="64CCE2B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(13.7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1B30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5EDD469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9FA2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502E883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C0B2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48B4D65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EEAF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  <w:p w14:paraId="71D9FEF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8459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6533953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0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6B9F56E5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E9224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954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56B27CB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83D4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72044FE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4, 14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9E26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20EE632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7, 13.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EA6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6E2D676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0, 12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E6E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0E7B424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B4CA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2BA883D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0C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26FCD23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9EE1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19CF94D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B81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  <w:p w14:paraId="3D38B04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8B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2F36FD4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4)</w:t>
            </w:r>
          </w:p>
        </w:tc>
      </w:tr>
      <w:tr w:rsidR="00D64958" w:rsidRPr="00B545D9" w14:paraId="6BB8D7A8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81AE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DF0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7365022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9B7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  <w:p w14:paraId="0F860EB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ED8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  <w:p w14:paraId="7D1A26B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6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CEF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0ACBD7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28B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  <w:p w14:paraId="7E3FCE0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71F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61546DD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D23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43BB13D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2DB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  <w:p w14:paraId="048B8C5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E58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  <w:p w14:paraId="367D422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2D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4ABDBAE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0B8F4486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645C3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F1BE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427DA95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01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521248E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3F36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3B1C96D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2D4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  <w:p w14:paraId="7D228CA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A9E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7030FF4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CE7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66A5668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C3C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4571941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DDA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4682FD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95E5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75E4A88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734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4B0B4CD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4A19630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4848D" w14:textId="77777777" w:rsidR="00D64958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DCDB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65E9E40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.7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FF1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578FFC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8B8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  <w:p w14:paraId="533FB97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A5C1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  <w:p w14:paraId="5E6B22F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297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  <w:p w14:paraId="52CB1FE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D0A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4915F6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D95A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3A83717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28A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37B9AE9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BE21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6ACCB91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489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7F7B34B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4003A381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7D4A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4F2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2C33921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419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  <w:p w14:paraId="33D7377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C89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  <w:p w14:paraId="4EB457A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1CE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  <w:p w14:paraId="0825A55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786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08CD09E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92A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  <w:p w14:paraId="0063B8D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84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  <w:p w14:paraId="510B696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B8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  <w:p w14:paraId="3E1AD65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CA3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  <w:p w14:paraId="0E631DB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7DE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2882E12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7B7A199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50A5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Q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C06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  <w:p w14:paraId="26000FE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FCF2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  <w:p w14:paraId="3B6A5BF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DC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  <w:p w14:paraId="71460B2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715B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  <w:p w14:paraId="2178BDA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0CE5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0FC9BB0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99F7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7707657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D03E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611CE98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A3B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  <w:p w14:paraId="4A900B0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E9B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  <w:p w14:paraId="3E85B0F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3F8F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  <w:p w14:paraId="29D3A6E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5B4EFBDE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39B5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5A76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1AC3DB4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24B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  <w:p w14:paraId="1AAA511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3D5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  <w:p w14:paraId="0B9D20B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864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63B78F4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7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FA56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  <w:p w14:paraId="517A274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0CE9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  <w:p w14:paraId="0F4258D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E03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694268B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8055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  <w:p w14:paraId="35B140F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6B26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3DC5FAD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09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  <w:p w14:paraId="0712122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27F71A44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1591B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Territori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4120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0C14CA1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904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4D5B722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D0C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79F3944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CD7B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  <w:p w14:paraId="063C52A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F1C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  <w:p w14:paraId="175B6DB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BCA7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  <w:p w14:paraId="72E2DC5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0C4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  <w:p w14:paraId="02820B2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1D1F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  <w:p w14:paraId="45100C6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B3F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0D4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</w:tr>
      <w:tr w:rsidR="00D64958" w:rsidRPr="00B545D9" w14:paraId="2BDF7E4E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76DA2" w14:textId="2874F55D" w:rsidR="00D64958" w:rsidRPr="00B545D9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Residency ar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5ABE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0A4C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DE9F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7EC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534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4C31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CDE1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1BE1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5B9F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B20A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4958" w:rsidRPr="00B545D9" w14:paraId="33C2D7C5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D4A8E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209B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33DBB36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E754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2465C5C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0A0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6901210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DFB0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0F7395A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01E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6EF30F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6E09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61526DF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1CBF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070B7D4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1FA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3891C39B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EA8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5677E38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FEC9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  <w:p w14:paraId="0B0401B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BF112D3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77EF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Rur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DDB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61D3CA2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88F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03D8526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076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332AB74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057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5629E08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7DC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  <w:p w14:paraId="6B63BE4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00E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3897D75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FA3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  <w:p w14:paraId="62E47A8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4F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  <w:p w14:paraId="5B69ED1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9F9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5789622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885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2CE3D86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6C00F906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BFFB8" w14:textId="6E8A6B3F" w:rsidR="00D64958" w:rsidRPr="00B545D9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opulation centre</w:t>
            </w:r>
            <w:r w:rsidR="00AE487D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123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E39D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209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3E8E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B201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BE0D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459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6F3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EAE7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8772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4958" w:rsidRPr="00B545D9" w14:paraId="4892E65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48CC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Rural ar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B06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694BF1E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B2BF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3236E4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ADD8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02088C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689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1B4BC4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A05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02BF44C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8D4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6F401C0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0A4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27390EE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DA04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66FA1D3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3F3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2967F27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E43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5CB9377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1255955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8454" w14:textId="77777777" w:rsidR="00D64958" w:rsidRPr="00B545D9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Urban co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53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40005D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75E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6D74CBC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8FF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  <w:p w14:paraId="4DD4E37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A21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142655F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51A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  <w:p w14:paraId="5C9434C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8A7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0EA57DA2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675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6577983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E3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6132B73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A03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39D0B6B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83C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3D12B92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682E6E37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8AA0" w14:textId="3629BFCB" w:rsidR="00D64958" w:rsidRPr="00B545D9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Urban fring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D1B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00D5950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D3B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52E45F4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2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5B4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D41CC2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60C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5729F0F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B1D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  <w:p w14:paraId="4B6D0A0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B47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  <w:p w14:paraId="0E89D70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390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783A781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ED2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  <w:p w14:paraId="7521146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24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  <w:p w14:paraId="664EA2BE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47C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  <w:p w14:paraId="5EBBDD8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38861DA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497C" w14:textId="1CAF1F50" w:rsidR="00D64958" w:rsidRPr="00B545D9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Urban O/S</w:t>
            </w:r>
            <w:r w:rsidR="007224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CM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ED3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  <w:p w14:paraId="582C48A5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D0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32B774F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(11.7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E02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53182F7C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7BA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  <w:p w14:paraId="48AF1DD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CA2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556E1C34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DA6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4593426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A6C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  <w:p w14:paraId="261A1AA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69F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56B4F48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2B1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  <w:p w14:paraId="0223FC76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F75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3C55682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320F25D0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DE19" w14:textId="77777777" w:rsidR="007224A1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Secondary urban </w:t>
            </w:r>
            <w:r w:rsidR="007224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EEA3D41" w14:textId="35D7B454" w:rsidR="00D64958" w:rsidRPr="00B545D9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co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C7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  <w:p w14:paraId="25BE27A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.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2D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  <w:p w14:paraId="3A5910E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2E1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2A53E19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A21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531141B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0E8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47C401B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D8C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  <w:p w14:paraId="6E1FFC58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A2B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  <w:p w14:paraId="6B0E61B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047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6B032D8F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A91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  <w:p w14:paraId="7F1F48D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972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  <w:p w14:paraId="58C5A9C7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545D9" w14:paraId="589AAB90" w14:textId="77777777" w:rsidTr="00C0247F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B33BE" w14:textId="77777777" w:rsidR="007224A1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Mix of </w:t>
            </w:r>
          </w:p>
          <w:p w14:paraId="19974465" w14:textId="6D3E3D1B" w:rsidR="00D64958" w:rsidRPr="00B545D9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Urban/rural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7993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192E2B4D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FEBA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7E407F3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C81F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  <w:p w14:paraId="76F2FB01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455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6FA08DA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61E9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51AFB32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909E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2A7EC7B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103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  <w:p w14:paraId="73AAC3A0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FBDD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51C2F6E3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6403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C59C749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EFE6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AB3A3AA" w14:textId="77777777" w:rsidR="00D64958" w:rsidRPr="00B545D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, 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40B4A86D" w14:textId="77777777" w:rsidR="00D64958" w:rsidRPr="00C21A67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64443">
        <w:rPr>
          <w:rFonts w:ascii="Times New Roman" w:eastAsia="Times New Roman" w:hAnsi="Times New Roman" w:cs="Times New Roman"/>
          <w:color w:val="000000"/>
        </w:rPr>
        <w:lastRenderedPageBreak/>
        <w:t xml:space="preserve">Note: </w:t>
      </w:r>
      <w:r>
        <w:rPr>
          <w:rFonts w:ascii="Times New Roman" w:eastAsia="Times New Roman" w:hAnsi="Times New Roman" w:cs="Times New Roman"/>
          <w:color w:val="000000"/>
        </w:rPr>
        <w:t xml:space="preserve">P: point estimate; 95%CI: 95% </w:t>
      </w:r>
      <w:r w:rsidRPr="00C21A67">
        <w:rPr>
          <w:rFonts w:ascii="Times New Roman" w:eastAsia="Times New Roman" w:hAnsi="Times New Roman" w:cs="Times New Roman"/>
          <w:color w:val="000000"/>
        </w:rPr>
        <w:t>confidence interval</w:t>
      </w:r>
      <w:r w:rsidRPr="00864443">
        <w:rPr>
          <w:rFonts w:ascii="Times New Roman" w:eastAsia="Times New Roman" w:hAnsi="Times New Roman" w:cs="Times New Roman"/>
          <w:color w:val="000000"/>
        </w:rPr>
        <w:t>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64443">
        <w:rPr>
          <w:rFonts w:ascii="Times New Roman" w:eastAsia="Times New Roman" w:hAnsi="Times New Roman" w:cs="Times New Roman"/>
          <w:color w:val="000000"/>
        </w:rPr>
        <w:t>AB: Alberta; BC: British Columbia; MB: Manitoba; NB: New Brunswick; NL: Newfoundland and Labrador; NS: Nova Scotia; ON: Ontario; PEI: Prince Edward Island; QC: Quebec; SK: Saskatchewan.</w:t>
      </w:r>
    </w:p>
    <w:p w14:paraId="6DAE33C3" w14:textId="4F413EA1" w:rsidR="00AE487D" w:rsidRDefault="00AE487D">
      <w:r>
        <w:br w:type="page"/>
      </w:r>
    </w:p>
    <w:p w14:paraId="150C9250" w14:textId="77777777" w:rsidR="00D64958" w:rsidRDefault="00D64958" w:rsidP="00D64958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1"/>
        <w:gridCol w:w="1767"/>
        <w:gridCol w:w="1375"/>
        <w:gridCol w:w="1569"/>
        <w:gridCol w:w="1472"/>
        <w:gridCol w:w="1472"/>
        <w:gridCol w:w="1572"/>
        <w:gridCol w:w="1569"/>
        <w:gridCol w:w="1472"/>
        <w:gridCol w:w="1472"/>
        <w:gridCol w:w="1379"/>
      </w:tblGrid>
      <w:tr w:rsidR="00D64958" w:rsidRPr="00505B79" w14:paraId="73BBE650" w14:textId="77777777" w:rsidTr="00C0247F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C8BB08" w14:textId="6B6139EC" w:rsidR="00D64958" w:rsidRPr="00505B7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1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92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C34B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C34BF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ender-</w:t>
            </w:r>
            <w:r w:rsidRPr="00BC34BF">
              <w:rPr>
                <w:rFonts w:ascii="Times New Roman" w:eastAsia="Times New Roman" w:hAnsi="Times New Roman" w:cs="Times New Roman"/>
                <w:color w:val="000000"/>
              </w:rPr>
              <w:t xml:space="preserve"> standardiz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  <w:r w:rsidRPr="00BC34BF">
              <w:rPr>
                <w:rFonts w:ascii="Times New Roman" w:eastAsia="Times New Roman" w:hAnsi="Times New Roman" w:cs="Times New Roman"/>
                <w:color w:val="000000"/>
              </w:rPr>
              <w:t xml:space="preserve"> life satisfaction scor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x or less</w:t>
            </w:r>
            <w:r w:rsidR="004522CB" w:rsidRPr="004522CB">
              <w:rPr>
                <w:rFonts w:ascii="Times New Roman" w:eastAsia="Times New Roman" w:hAnsi="Times New Roman" w:cs="Times New Roman"/>
                <w:color w:val="000000"/>
              </w:rPr>
              <w:t>, Canada, 2009-2018</w:t>
            </w:r>
          </w:p>
        </w:tc>
      </w:tr>
      <w:tr w:rsidR="00D64958" w:rsidRPr="00BE14C1" w14:paraId="5749F31F" w14:textId="77777777" w:rsidTr="00C0247F">
        <w:trPr>
          <w:trHeight w:val="233"/>
        </w:trPr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7F850D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FEC1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1C45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6131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7899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621B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8951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B855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8390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1494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5841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D64958" w:rsidRPr="00BE14C1" w14:paraId="376C90C0" w14:textId="77777777" w:rsidTr="00C0247F">
        <w:trPr>
          <w:trHeight w:val="300"/>
        </w:trPr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0DB01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EA10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49D4B0C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ED2A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53537E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D5E2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6700AB9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4BCD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98E5CC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A06C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B31C00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0A2F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1397953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482D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145CA23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6DFB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881F00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260B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6A4FEF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6CD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59104A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</w:tr>
      <w:tr w:rsidR="00D64958" w:rsidRPr="00BE14C1" w14:paraId="2648A245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E8EB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National leve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710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2822552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FF8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0E3BCA2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652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2422503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4FA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394F66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E31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D60F33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B3F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186DD1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CD6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211E761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F94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5BFB864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7D8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5FEB8A2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839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7C64136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3EB56826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FAB8" w14:textId="7458D47D" w:rsidR="00D64958" w:rsidRPr="00BE14C1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rovince of resid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53E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0CA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066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B64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63E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C7B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9A6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BEE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A16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8F9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BE14C1" w14:paraId="6D00C1B6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60E8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7B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  <w:p w14:paraId="1B12411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39D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  <w:p w14:paraId="7B53A37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A6F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2ABCBF2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12F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4586691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54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2674F3D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60D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5C2299C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0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80F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61CA98D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356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6A4BFE0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EFD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0869E5C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882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6694940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10FA3EE0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6125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B65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  <w:p w14:paraId="4263D32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FA1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0F8F9D5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3A5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38901C9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8AA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68C5BCB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258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65DD613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600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  <w:p w14:paraId="05B840C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35D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1F1126C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11F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2703AFC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978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4771B46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4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4F8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15AFB68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0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67859C15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C514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88D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  <w:p w14:paraId="3AC8EA8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421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7827432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093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  <w:p w14:paraId="0797032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16D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72B6BD0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9D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  <w:p w14:paraId="7F7A3B4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4F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7DF90FC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E9A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6713EF9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E6C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49310F1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064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  <w:p w14:paraId="6CE2F55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925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  <w:p w14:paraId="16FC48E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3746E82C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CD7D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F18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63E3907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910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51AC853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6, 14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7A9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  <w:p w14:paraId="29330D1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F15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  <w:p w14:paraId="14FC631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8, 14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EE1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21255FD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6, 15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B9B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2F143A1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6, 15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413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02A307E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2, 15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587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14B7E41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1, 15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D6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1A5834C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2, 14.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5BF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0749DA4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7, 14.9)</w:t>
            </w:r>
          </w:p>
        </w:tc>
      </w:tr>
      <w:tr w:rsidR="00D64958" w:rsidRPr="00BE14C1" w14:paraId="47F3CEF2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C3CA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Q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F42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7AC63DF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5FB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  <w:p w14:paraId="5A74CD1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93C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  <w:p w14:paraId="2E4ADC49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AFB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  <w:p w14:paraId="3AEDE49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D6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51A9C95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0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53F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A08158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C98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  <w:p w14:paraId="7E9A48A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9A2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  <w:p w14:paraId="3341399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305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012D4A1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BE4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  <w:p w14:paraId="5CB2870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39B960CC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EFDB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8B8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  <w:p w14:paraId="2EC0EA3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3B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76E7EAB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.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CDD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  <w:p w14:paraId="30F99D1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9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D84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2875686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D3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4E44936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F84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19BA2F7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.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900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3490D49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.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E80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292ACE8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02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  <w:p w14:paraId="5B19422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34D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36536E4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62E8E038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39E5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M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BA1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  <w:p w14:paraId="4640E60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0E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CC9552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BC8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6650FDC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9AD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0CF93AF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33C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62C6500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D9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21AA11F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34D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5778BC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EDD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76632D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2A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  <w:p w14:paraId="22305D6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079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153D120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0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5B9C424B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AA19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4E2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  <w:p w14:paraId="13C4376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DAC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020E1FB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78A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41F5036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261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0812FA0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DFB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3E4B4F4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700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14:paraId="6C2F5B1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459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4AC4CA6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CB1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393F579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24F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5C6784F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615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47F6A17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.0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48CFBC60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13B6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E62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  <w:p w14:paraId="6371AF5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B82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  <w:p w14:paraId="42278D9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141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7A62D8C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028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2981953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295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  <w:p w14:paraId="5750568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99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4B0638F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A02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  <w:p w14:paraId="13E4359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9C8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5AC9A32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431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  <w:p w14:paraId="610FA1B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2F8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14:paraId="6177B7B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17724818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80FF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160AF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93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662D64D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9A4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  <w:p w14:paraId="6508E61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FF1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6098C23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4A5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  <w:p w14:paraId="65B3B25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791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  <w:p w14:paraId="1AAA434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432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  <w:p w14:paraId="7992D7A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D26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D5C891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2E3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2F11A4B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D00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48827F2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D63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6508A36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324E1C25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7CBD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545D9">
              <w:rPr>
                <w:rFonts w:ascii="Times New Roman" w:eastAsia="Times New Roman" w:hAnsi="Times New Roman" w:cs="Times New Roman"/>
                <w:color w:val="000000"/>
              </w:rPr>
              <w:t>Territori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251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2205D9A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47B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  <w:p w14:paraId="1BD7319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0AA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C2292B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24B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DE25CF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8F0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  <w:p w14:paraId="061CDFF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0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4AF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714DDB1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063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12E8E7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E3B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  <w:p w14:paraId="42FC9D3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20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D8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BE14C1" w14:paraId="0F38272A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7F12" w14:textId="1173A56E" w:rsidR="00D64958" w:rsidRPr="00BE14C1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Residency are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C84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430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109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DDB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22A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09F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D8C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D23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719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E5A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BE14C1" w14:paraId="2170D1D9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3485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D05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F3FADE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C93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2179FE1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EAF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43E4A09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689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  <w:p w14:paraId="2C4566D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B3C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5A08B96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663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7264EB4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063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6D436B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6ED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4A5DE05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2B1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19A6081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3CE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  <w:p w14:paraId="3237CAE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22FF1CE3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2CF4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4C2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A635BC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B13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E72440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96A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584C738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74C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61A4F0B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E1C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02E9000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247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302DDDF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63C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F65F70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902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3A7F024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9E1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086C3C8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4B1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11FFF24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29965259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EAAF" w14:textId="5A628570" w:rsidR="00D64958" w:rsidRPr="00BE14C1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pulation centre</w:t>
            </w:r>
            <w:r w:rsidR="00BA504C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1A9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AC4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298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14D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3C7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7C7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AAA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EF8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220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367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BE14C1" w14:paraId="2DE71B8C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DA41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Rural are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B2C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  <w:p w14:paraId="149C400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08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1E52DD6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899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  <w:p w14:paraId="2B7C74B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85D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2FF6B41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C38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75C4DE7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85E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  <w:p w14:paraId="7BF990F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329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6A10A33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94E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23CB00D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3F0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  <w:p w14:paraId="04DD8EA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5EBA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581EBA8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4F832647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946A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Urban co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76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  <w:p w14:paraId="2178D9B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5CB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  <w:p w14:paraId="6403598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A4C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4B2553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0BD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9DF813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E3E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  <w:p w14:paraId="2C1404F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59F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42FB113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B64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45ECFA2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DE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266AF6B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B0C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  <w:p w14:paraId="7A3993C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CA9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69F74E4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5C629DE0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50E0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Urban frin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8E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55657D6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33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  <w:p w14:paraId="779B1FC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3D6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  <w:p w14:paraId="6A8495E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A84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  <w:p w14:paraId="1223DB2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5C2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  <w:p w14:paraId="572A4C9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CDD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  <w:p w14:paraId="0E8E7A0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BAE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  <w:p w14:paraId="36CB37F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B95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  <w:p w14:paraId="1AE6A6B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498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  <w:p w14:paraId="4FEB66C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B6E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C61BB7E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0AFC1C14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70B1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Urban O/S CM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19B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041EF63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BF2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9CCC643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A75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BC5CA5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EF8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4F22129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112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40E1CD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50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41FA64D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492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45D4D22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07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  <w:p w14:paraId="5A1E769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2DB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241BA6A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91C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  <w:p w14:paraId="4346B78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52D862C9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D0CF" w14:textId="77777777" w:rsidR="00D64958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Secondary urban </w:t>
            </w:r>
          </w:p>
          <w:p w14:paraId="66D048BF" w14:textId="77777777" w:rsidR="00D64958" w:rsidRPr="00BE14C1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co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C66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  <w:p w14:paraId="5D5EBF9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1F2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85E164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8C1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  <w:p w14:paraId="0A2C714C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338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23DC5706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559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35F8A9C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ECA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7C025C18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0E3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7F21372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D0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  <w:p w14:paraId="27AB02BF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25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02CB917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B08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3AB87E7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64958" w:rsidRPr="00BE14C1" w14:paraId="54144A2E" w14:textId="77777777" w:rsidTr="00C0247F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2A4C4" w14:textId="77777777" w:rsidR="00D64958" w:rsidRPr="00BE14C1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Mix of Urban/rur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7D4A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  <w:p w14:paraId="40F7237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8DA5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287DC980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7F15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  <w:p w14:paraId="51E184A5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A8E1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51194A77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A8F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178738B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54BF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61707D4D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3D7C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63F8C65A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E503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40B87944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1086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  <w:p w14:paraId="287B79E9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9F1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  <w:p w14:paraId="46E4D6E1" w14:textId="77777777" w:rsidR="00D64958" w:rsidRPr="00BE14C1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E1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4A995066" w14:textId="77777777" w:rsidR="00D64958" w:rsidRPr="00C21A67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64443">
        <w:rPr>
          <w:rFonts w:ascii="Times New Roman" w:eastAsia="Times New Roman" w:hAnsi="Times New Roman" w:cs="Times New Roman"/>
          <w:color w:val="000000"/>
        </w:rPr>
        <w:t xml:space="preserve">Note: </w:t>
      </w:r>
      <w:r>
        <w:rPr>
          <w:rFonts w:ascii="Times New Roman" w:eastAsia="Times New Roman" w:hAnsi="Times New Roman" w:cs="Times New Roman"/>
          <w:color w:val="000000"/>
        </w:rPr>
        <w:t xml:space="preserve">P: point estimate; 95%CI: 95% </w:t>
      </w:r>
      <w:r w:rsidRPr="00C21A67">
        <w:rPr>
          <w:rFonts w:ascii="Times New Roman" w:eastAsia="Times New Roman" w:hAnsi="Times New Roman" w:cs="Times New Roman"/>
          <w:color w:val="000000"/>
        </w:rPr>
        <w:t>confidence interval</w:t>
      </w:r>
      <w:r w:rsidRPr="00864443">
        <w:rPr>
          <w:rFonts w:ascii="Times New Roman" w:eastAsia="Times New Roman" w:hAnsi="Times New Roman" w:cs="Times New Roman"/>
          <w:color w:val="000000"/>
        </w:rPr>
        <w:t>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64443">
        <w:rPr>
          <w:rFonts w:ascii="Times New Roman" w:eastAsia="Times New Roman" w:hAnsi="Times New Roman" w:cs="Times New Roman"/>
          <w:color w:val="000000"/>
        </w:rPr>
        <w:t>AB: Alberta; BC: British Columbia; MB: Manitoba; NB: New Brunswick; NL: Newfoundland and Labrador; NS: Nova Scotia; ON: Ontario; PEI: Prince Edward Island; QC: Quebec; SK: Saskatchewan.</w:t>
      </w:r>
    </w:p>
    <w:p w14:paraId="00ED2271" w14:textId="77777777" w:rsidR="00DC2357" w:rsidRDefault="00DC2357">
      <w:pPr>
        <w:sectPr w:rsidR="00DC2357" w:rsidSect="00D64958">
          <w:footerReference w:type="default" r:id="rId6"/>
          <w:footerReference w:type="first" r:id="rId7"/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21" w:type="pct"/>
        <w:tblLook w:val="04A0" w:firstRow="1" w:lastRow="0" w:firstColumn="1" w:lastColumn="0" w:noHBand="0" w:noVBand="1"/>
      </w:tblPr>
      <w:tblGrid>
        <w:gridCol w:w="1573"/>
        <w:gridCol w:w="876"/>
        <w:gridCol w:w="1738"/>
        <w:gridCol w:w="1060"/>
        <w:gridCol w:w="1640"/>
        <w:gridCol w:w="2758"/>
        <w:gridCol w:w="1298"/>
        <w:gridCol w:w="889"/>
        <w:gridCol w:w="1474"/>
        <w:gridCol w:w="1473"/>
        <w:gridCol w:w="1463"/>
        <w:gridCol w:w="1145"/>
      </w:tblGrid>
      <w:tr w:rsidR="00DC2357" w:rsidRPr="00DC2357" w14:paraId="751FCFA2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177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06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82F8" w14:textId="41F9638B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3</w:t>
            </w:r>
            <w:r w:rsidR="00336B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93478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 xml:space="preserve">urvey </w:t>
            </w:r>
            <w:r w:rsidR="00934783">
              <w:rPr>
                <w:rFonts w:ascii="Times New Roman" w:eastAsia="Times New Roman" w:hAnsi="Times New Roman" w:cs="Times New Roman"/>
                <w:color w:val="000000"/>
              </w:rPr>
              <w:t xml:space="preserve">data available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on social support across provinces, from 2009 to 20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B8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C2357" w:rsidRPr="00DC2357" w14:paraId="2A36171B" w14:textId="77777777" w:rsidTr="00DC2357">
        <w:trPr>
          <w:trHeight w:val="30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6406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Year/Provinces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22DA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Albert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FBE3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British Columbi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DC27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Manitob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8FD8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New Brunswick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3CD7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Newfoundland and Labrador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E91D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Nova Scoti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AB52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Ontario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1B97" w14:textId="36E402EB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Prince Edward I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Quebe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4F8B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Saskatchewa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393F" w14:textId="77777777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Territories</w:t>
            </w:r>
          </w:p>
        </w:tc>
      </w:tr>
      <w:tr w:rsidR="00DC2357" w:rsidRPr="00DC2357" w14:paraId="4CFE65C0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BF7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5AC" w14:textId="75C4E711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38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69F" w14:textId="5EA034FB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22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EA" w14:textId="7AC9626B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C91" w14:textId="0F6B6929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C10" w14:textId="18284CCE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CEE" w14:textId="0D71220D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C5D" w14:textId="41ADEC5D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6D3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ABB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3CD75ED4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AF8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A9D" w14:textId="1DE1640D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FCE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25A" w14:textId="431D64FD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93B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1A9" w14:textId="1AD1ABFE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971" w14:textId="26AE12BA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737" w14:textId="5D173FC5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9DD" w14:textId="483408AA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7CF" w14:textId="3B96165B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F7A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CC4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173A3026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AA0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D47" w14:textId="6AC80523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56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B7D" w14:textId="59B815A6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0E6" w14:textId="067291D7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95E" w14:textId="78BFF255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80E" w14:textId="7F113252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321" w14:textId="5FF6469A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538" w14:textId="0F3D4797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554" w14:textId="395AFEB5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524" w14:textId="52E47371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6D1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7782AE3A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955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CD9" w14:textId="1679F552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8CC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D63" w14:textId="0623760C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2A7" w14:textId="74519030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BE4" w14:textId="76C09685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0E5" w14:textId="51C4824D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D94" w14:textId="05FF5A37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F2F" w14:textId="3CF01990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E70" w14:textId="514A1880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9A7" w14:textId="212D8B65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2C6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6C9DB2AE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147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486" w14:textId="5FC509F4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988" w14:textId="32DCEB36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983" w14:textId="19745DB0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56C" w14:textId="78156C48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7DE" w14:textId="555B5F08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780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58C" w14:textId="3034A269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2DB" w14:textId="62117B82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A9C" w14:textId="324558FB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592" w14:textId="6B497742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878" w14:textId="0A54F74C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C2357" w:rsidRPr="00DC2357" w14:paraId="07A1242E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B2A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122" w14:textId="251BB434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E54" w14:textId="6038328F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259" w14:textId="203AECAD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543" w14:textId="68E80741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885" w14:textId="2D599358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D3E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C79" w14:textId="6E4752FC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33B" w14:textId="53BC0E08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5DE5" w14:textId="46293BB2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D67" w14:textId="7C710972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FA2" w14:textId="789FE15E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C2357" w:rsidRPr="00DC2357" w14:paraId="6AD60AE0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A285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FCB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D2AB" w14:textId="66F87DC6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AE62" w14:textId="0F96641F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B49" w14:textId="286B479E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E683" w14:textId="60765DD9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502" w14:textId="7AC7B064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A43" w14:textId="41477A45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C2B1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EC9" w14:textId="0B844751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0BC" w14:textId="17845EF7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C5C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058D52DC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1F8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4D4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BC5" w14:textId="65FE0F5C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DD7" w14:textId="178BA061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42D0" w14:textId="36A74DAB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FA01" w14:textId="37FB4797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D68" w14:textId="59C6E629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579E" w14:textId="6E2A721E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2204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B039" w14:textId="3181B08C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A18" w14:textId="4C3BE9A5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E2F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DC2357" w:rsidRPr="00DC2357" w14:paraId="7BF48D07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6F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903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7A9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ADB" w14:textId="629455AB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BB9" w14:textId="4B5B67B8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978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3973" w14:textId="3E789A39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F075" w14:textId="6D68ECEB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7FC2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BB7" w14:textId="172F7260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D716" w14:textId="317F3675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2508" w14:textId="2895CD49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C2357" w:rsidRPr="00DC2357" w14:paraId="2CA48AA8" w14:textId="77777777" w:rsidTr="00DC235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3FC0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8C7C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1B87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09DE" w14:textId="628081A7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855B" w14:textId="59203292" w:rsidR="00DC2357" w:rsidRPr="00DC2357" w:rsidRDefault="003A2616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C9A0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E999" w14:textId="4340E10F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70B2" w14:textId="2B06C402" w:rsidR="00DC2357" w:rsidRPr="00DC2357" w:rsidRDefault="00EE4C3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158A" w14:textId="77777777" w:rsidR="00DC2357" w:rsidRPr="00DC2357" w:rsidRDefault="00DC235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FD70" w14:textId="3D9A461C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9545" w14:textId="30F8F01C" w:rsidR="00DC2357" w:rsidRPr="00DC2357" w:rsidRDefault="00EE4C37" w:rsidP="00A4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3AE8" w14:textId="6606E12A" w:rsidR="00DC2357" w:rsidRPr="00DC2357" w:rsidRDefault="00DC2357" w:rsidP="00A411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3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EE4C37">
              <w:rPr>
                <w:rFonts w:ascii="Times New Roman" w:eastAsia="Times New Roman" w:hAnsi="Times New Roman" w:cs="Times New Roman"/>
                <w:color w:val="000000"/>
              </w:rPr>
              <w:t xml:space="preserve">       -</w:t>
            </w:r>
          </w:p>
        </w:tc>
      </w:tr>
    </w:tbl>
    <w:p w14:paraId="3F682799" w14:textId="77777777" w:rsidR="00DC2357" w:rsidRDefault="00DC2357" w:rsidP="00DC2357">
      <w:pPr>
        <w:spacing w:after="120"/>
      </w:pPr>
    </w:p>
    <w:p w14:paraId="317BDDAE" w14:textId="77F425F0" w:rsidR="00D64958" w:rsidRDefault="00D64958"/>
    <w:p w14:paraId="6C605E32" w14:textId="480AA7AA" w:rsidR="00D64958" w:rsidRDefault="00D64958"/>
    <w:p w14:paraId="5BCEF634" w14:textId="296EBBC0" w:rsidR="00D64958" w:rsidRDefault="00D64958"/>
    <w:p w14:paraId="182583F4" w14:textId="7243DAE4" w:rsidR="00D64958" w:rsidRDefault="00D64958"/>
    <w:p w14:paraId="30313FF6" w14:textId="6C6F7FD4" w:rsidR="00D64958" w:rsidRDefault="00D64958"/>
    <w:p w14:paraId="0C87E274" w14:textId="5407281F" w:rsidR="00D64958" w:rsidRDefault="00D64958"/>
    <w:p w14:paraId="319B1F01" w14:textId="59A1EF14" w:rsidR="00D64958" w:rsidRDefault="00D64958"/>
    <w:p w14:paraId="345DAE6E" w14:textId="77777777" w:rsidR="00DC2357" w:rsidRDefault="00DC2357"/>
    <w:p w14:paraId="74EF4568" w14:textId="1A469FCB" w:rsidR="00D64958" w:rsidRDefault="00D64958"/>
    <w:p w14:paraId="2F5FB4F3" w14:textId="05AD9337" w:rsidR="00D64958" w:rsidRDefault="00D64958"/>
    <w:p w14:paraId="09DC10C4" w14:textId="25D97867" w:rsidR="00D64958" w:rsidRDefault="00D64958" w:rsidP="00D64958"/>
    <w:p w14:paraId="22ECD0A1" w14:textId="77777777" w:rsidR="00336B28" w:rsidRDefault="00336B28" w:rsidP="00D64958"/>
    <w:tbl>
      <w:tblPr>
        <w:tblW w:w="11708" w:type="dxa"/>
        <w:tblInd w:w="2070" w:type="dxa"/>
        <w:tblLook w:val="04A0" w:firstRow="1" w:lastRow="0" w:firstColumn="1" w:lastColumn="0" w:noHBand="0" w:noVBand="1"/>
      </w:tblPr>
      <w:tblGrid>
        <w:gridCol w:w="2772"/>
        <w:gridCol w:w="726"/>
        <w:gridCol w:w="1136"/>
        <w:gridCol w:w="726"/>
        <w:gridCol w:w="1072"/>
        <w:gridCol w:w="726"/>
        <w:gridCol w:w="1136"/>
        <w:gridCol w:w="726"/>
        <w:gridCol w:w="1072"/>
        <w:gridCol w:w="60"/>
        <w:gridCol w:w="735"/>
        <w:gridCol w:w="165"/>
        <w:gridCol w:w="818"/>
      </w:tblGrid>
      <w:tr w:rsidR="00D64958" w:rsidRPr="00505B79" w14:paraId="5E0FFABE" w14:textId="77777777" w:rsidTr="00C0247F">
        <w:trPr>
          <w:trHeight w:val="300"/>
        </w:trPr>
        <w:tc>
          <w:tcPr>
            <w:tcW w:w="117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513" w14:textId="60BFC843" w:rsidR="00D64958" w:rsidRPr="00505B79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1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92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336B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verage s</w:t>
            </w: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ocial support score across different subgroup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  <w:r w:rsidR="00BB4CC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4522C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4522CB" w:rsidRPr="004522CB">
              <w:rPr>
                <w:rFonts w:ascii="Times New Roman" w:eastAsia="Times New Roman" w:hAnsi="Times New Roman" w:cs="Times New Roman"/>
                <w:color w:val="000000"/>
              </w:rPr>
              <w:t>Canada, 2009-2018</w:t>
            </w:r>
          </w:p>
        </w:tc>
      </w:tr>
      <w:tr w:rsidR="00D64958" w:rsidRPr="005921E3" w14:paraId="3569D1C3" w14:textId="77777777" w:rsidTr="00C0247F">
        <w:trPr>
          <w:trHeight w:val="233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39FF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9F7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4C9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F51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902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153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DD6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E2D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8E6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CAA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3C3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  <w:r w:rsidRPr="00267A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D64958" w:rsidRPr="005921E3" w14:paraId="34EC3967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021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National lev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71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DD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0B3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9F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028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12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E63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3A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77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93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D64958" w:rsidRPr="005921E3" w14:paraId="0775F335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200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B52F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73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D0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10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18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44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6D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E0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20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61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5921E3" w14:paraId="47F98F9F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A1D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DC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CB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52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63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33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B0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3E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66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C0A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F81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</w:tr>
      <w:tr w:rsidR="00D64958" w:rsidRPr="005921E3" w14:paraId="5F12F68A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2BC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65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15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FA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9B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B0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C8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15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08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24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E6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D64958" w:rsidRPr="005921E3" w14:paraId="6D0D6085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1C4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327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7E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C9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5C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F0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E3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F3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52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88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C0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5921E3" w14:paraId="2544DD09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B5F1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12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07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80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3B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B4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3D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5DC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9A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A7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0B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AD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D64958" w:rsidRPr="005921E3" w14:paraId="35D1C3AA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2D1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20-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FE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06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F0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3C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E0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0FF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BB7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A3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69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2C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D64958" w:rsidRPr="005921E3" w14:paraId="00CD855B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2A86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30-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16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A1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86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D3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DB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10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60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0E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0CC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F7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D64958" w:rsidRPr="005921E3" w14:paraId="6A33CDB3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2DA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40-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82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1E1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DDA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0BB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4B7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1D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F4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6D5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10D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7FD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D64958" w:rsidRPr="005921E3" w14:paraId="751AA6B0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F3B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50-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72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28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926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3C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A9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EA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8B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F9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9C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C8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D64958" w:rsidRPr="005921E3" w14:paraId="575417E2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85F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60-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6D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14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4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767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F1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B4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F4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B8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88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EF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9B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D64958" w:rsidRPr="005921E3" w14:paraId="2E4E518E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1EDB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70+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4A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DB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28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03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81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743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12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73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ED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AD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</w:tr>
      <w:tr w:rsidR="00D64958" w:rsidRPr="005921E3" w14:paraId="5232909D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6EF5" w14:textId="20A05970" w:rsidR="00D64958" w:rsidRPr="005921E3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rovince of reside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7397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F6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69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9B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73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00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BA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BE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04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5E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5921E3" w14:paraId="367E16B5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01F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45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A9D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8DF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BE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76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AC7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87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78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CA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3F8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</w:tr>
      <w:tr w:rsidR="00D64958" w:rsidRPr="005921E3" w14:paraId="289F56DD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BB7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CC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B3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CB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F1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C9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E9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BA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9F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7F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94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D64958" w:rsidRPr="005921E3" w14:paraId="0D766EF9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F9C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68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F8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8B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ED7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78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45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87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3BF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C53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F84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14332C83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C42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337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0F2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B8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84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55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56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FA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F7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94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1C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135E46FE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96C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0D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EA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AD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F9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4E3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EF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EB0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ABE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9B2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0E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</w:tr>
      <w:tr w:rsidR="00D64958" w:rsidRPr="005921E3" w14:paraId="3CF8E4EE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1C9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8C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E13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FB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56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F1B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50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FB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54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45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4E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017EFA98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079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CC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11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CA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93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40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6A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12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12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B1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097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35DE3A8F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CF5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57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D2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C9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1B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AB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F3E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5C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68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6D1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2B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</w:tr>
      <w:tr w:rsidR="00D64958" w:rsidRPr="005921E3" w14:paraId="35DE0503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45A2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ED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9E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860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45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F5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32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07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54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F2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BD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06543712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8E0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FDD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72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69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EA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223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C6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BF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80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AC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D7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72EC4F0C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9C8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Territori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8F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23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86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D2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9C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3B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6B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E4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74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F3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5921E3" w14:paraId="00243EF8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00D" w14:textId="028E6FFC" w:rsidR="00D64958" w:rsidRPr="005921E3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Residency are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3C1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5A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F4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7C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3E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4B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40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6DF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48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A6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5921E3" w14:paraId="73D5F88C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BA1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Rur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76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A7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32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E9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84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6B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A7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38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8D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0F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D64958" w:rsidRPr="005921E3" w14:paraId="0714DC77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FE0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41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FF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491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4FA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3C7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A2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2F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18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70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B1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D64958" w:rsidRPr="005921E3" w14:paraId="5E379864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C6C" w14:textId="75232C50" w:rsidR="00D64958" w:rsidRPr="005921E3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opulation centre</w:t>
            </w:r>
            <w:r w:rsidR="00AE487D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81C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AB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00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107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7E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CDD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E5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578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DE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19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5921E3" w14:paraId="261FB7D4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E0E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Rural area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BDE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C7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856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70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EF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B3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FA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29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C7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0C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</w:tr>
      <w:tr w:rsidR="00D64958" w:rsidRPr="005921E3" w14:paraId="335EBF9B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913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Urban co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53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15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78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4B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79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C3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9F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F5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24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24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D64958" w:rsidRPr="005921E3" w14:paraId="0C5B3A2F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2EB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Urban frin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16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93B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898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917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A7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14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C4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5E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9D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BC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D64958" w:rsidRPr="005921E3" w14:paraId="3B356472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798" w14:textId="77777777" w:rsidR="00D64958" w:rsidRPr="005921E3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 xml:space="preserve">    Urban O/S CM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6B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64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96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17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4B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48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AB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61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64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A1E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</w:tr>
      <w:tr w:rsidR="00D64958" w:rsidRPr="005921E3" w14:paraId="4BF67D32" w14:textId="77777777" w:rsidTr="007224A1">
        <w:trPr>
          <w:trHeight w:val="27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573" w14:textId="38467845" w:rsidR="00D64958" w:rsidRPr="005921E3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Secondary urban co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84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301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DE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79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E43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67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A65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7B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892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2E3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D64958" w:rsidRPr="005921E3" w14:paraId="20570C81" w14:textId="77777777" w:rsidTr="00C0247F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1E67" w14:textId="0280BA99" w:rsidR="00D64958" w:rsidRPr="005921E3" w:rsidRDefault="00D64958" w:rsidP="007224A1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Mix of Urban/rur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368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9C1A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8116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1B90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0C5F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8709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14AD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F15C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3F52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1204" w14:textId="77777777" w:rsidR="00D64958" w:rsidRPr="005921E3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E3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</w:tr>
    </w:tbl>
    <w:p w14:paraId="46877DAA" w14:textId="79BC3A03" w:rsidR="00D64958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t xml:space="preserve">                                         </w:t>
      </w:r>
      <w:r w:rsidRPr="00864443">
        <w:rPr>
          <w:rFonts w:ascii="Times New Roman" w:eastAsia="Times New Roman" w:hAnsi="Times New Roman" w:cs="Times New Roman"/>
          <w:color w:val="000000"/>
        </w:rPr>
        <w:t xml:space="preserve">Note: </w:t>
      </w:r>
      <w:r>
        <w:rPr>
          <w:rFonts w:ascii="Times New Roman" w:eastAsia="Times New Roman" w:hAnsi="Times New Roman" w:cs="Times New Roman"/>
          <w:color w:val="000000"/>
        </w:rPr>
        <w:t xml:space="preserve"># represents </w:t>
      </w:r>
      <w:r w:rsidRPr="00267A12">
        <w:rPr>
          <w:rFonts w:ascii="Times New Roman" w:eastAsia="Times New Roman" w:hAnsi="Times New Roman" w:cs="Times New Roman"/>
          <w:color w:val="000000"/>
        </w:rPr>
        <w:t>social support measurement is Social Support Availability for the year 2009/2010; *</w:t>
      </w:r>
      <w:r w:rsidR="004C1441">
        <w:rPr>
          <w:rFonts w:ascii="Times New Roman" w:eastAsia="Times New Roman" w:hAnsi="Times New Roman" w:cs="Times New Roman"/>
          <w:color w:val="000000"/>
        </w:rPr>
        <w:t xml:space="preserve"> </w:t>
      </w:r>
      <w:r w:rsidRPr="00267A12">
        <w:rPr>
          <w:rFonts w:ascii="Times New Roman" w:eastAsia="Times New Roman" w:hAnsi="Times New Roman" w:cs="Times New Roman"/>
          <w:color w:val="000000"/>
        </w:rPr>
        <w:t xml:space="preserve">represents social support measurement is Social </w:t>
      </w:r>
      <w:r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56ECC390" w14:textId="10586376" w:rsidR="00D64958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   </w:t>
      </w:r>
      <w:r w:rsidRPr="00267A12">
        <w:rPr>
          <w:rFonts w:ascii="Times New Roman" w:eastAsia="Times New Roman" w:hAnsi="Times New Roman" w:cs="Times New Roman"/>
          <w:color w:val="000000"/>
        </w:rPr>
        <w:t xml:space="preserve">Provisions Scale </w:t>
      </w:r>
      <w:r>
        <w:rPr>
          <w:rFonts w:ascii="Times New Roman" w:eastAsia="Times New Roman" w:hAnsi="Times New Roman" w:cs="Times New Roman"/>
          <w:color w:val="000000"/>
        </w:rPr>
        <w:t xml:space="preserve">from </w:t>
      </w:r>
      <w:r w:rsidRPr="00267A12">
        <w:rPr>
          <w:rFonts w:ascii="Times New Roman" w:eastAsia="Times New Roman" w:hAnsi="Times New Roman" w:cs="Times New Roman"/>
          <w:color w:val="000000"/>
        </w:rPr>
        <w:t>2010 onwards</w:t>
      </w:r>
      <w:r w:rsidR="001C4486">
        <w:rPr>
          <w:rFonts w:ascii="Times New Roman" w:eastAsia="Times New Roman" w:hAnsi="Times New Roman" w:cs="Times New Roman"/>
          <w:color w:val="000000"/>
        </w:rPr>
        <w:t xml:space="preserve">; </w:t>
      </w:r>
      <w:r w:rsidRPr="00864443">
        <w:rPr>
          <w:rFonts w:ascii="Times New Roman" w:eastAsia="Times New Roman" w:hAnsi="Times New Roman" w:cs="Times New Roman"/>
          <w:color w:val="000000"/>
        </w:rPr>
        <w:t xml:space="preserve">AB: Alberta; BC: British Columbia; MB: Manitoba; NB: New Brunswick; NL: Newfoundland and 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4175F3A" w14:textId="77777777" w:rsidR="00D64958" w:rsidRPr="00C21A67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                           </w:t>
      </w:r>
      <w:r w:rsidRPr="00864443">
        <w:rPr>
          <w:rFonts w:ascii="Times New Roman" w:eastAsia="Times New Roman" w:hAnsi="Times New Roman" w:cs="Times New Roman"/>
          <w:color w:val="000000"/>
        </w:rPr>
        <w:t>Labrador; NS: Nova Scotia; ON: Ontario; PEI: Prince Edward Island; QC: Quebec; SK: Saskatchewa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EF55CA6" w14:textId="1FAD0DD6" w:rsidR="00D64958" w:rsidRDefault="00D64958"/>
    <w:p w14:paraId="4CF89572" w14:textId="778A13EC" w:rsidR="00D64958" w:rsidRDefault="00D64958"/>
    <w:p w14:paraId="072B38F4" w14:textId="203491A1" w:rsidR="00D64958" w:rsidRDefault="00D64958"/>
    <w:p w14:paraId="1BC38EAE" w14:textId="38455DBD" w:rsidR="00D64958" w:rsidRDefault="00D64958"/>
    <w:p w14:paraId="5829DBCC" w14:textId="58E20D88" w:rsidR="00D64958" w:rsidRDefault="00D64958"/>
    <w:p w14:paraId="732DEDE0" w14:textId="440B918D" w:rsidR="00D64958" w:rsidRDefault="00D64958"/>
    <w:p w14:paraId="0ADBACB6" w14:textId="287D7778" w:rsidR="00D64958" w:rsidRDefault="00D64958"/>
    <w:p w14:paraId="705CF6A8" w14:textId="396F707C" w:rsidR="00D64958" w:rsidRDefault="00D64958"/>
    <w:p w14:paraId="033B1CCB" w14:textId="0DCC3FC3" w:rsidR="00D64958" w:rsidRDefault="00D64958"/>
    <w:p w14:paraId="6FB6CF2A" w14:textId="53367F5C" w:rsidR="00D64958" w:rsidRDefault="00D64958"/>
    <w:p w14:paraId="6CC0C50F" w14:textId="3A54CC15" w:rsidR="00D64958" w:rsidRDefault="00D64958"/>
    <w:p w14:paraId="62261060" w14:textId="694F2F67" w:rsidR="00D64958" w:rsidRDefault="00D64958"/>
    <w:p w14:paraId="2C81810F" w14:textId="0BB20BF1" w:rsidR="00D64958" w:rsidRDefault="00D64958"/>
    <w:p w14:paraId="4880E216" w14:textId="136E2F0D" w:rsidR="00336B28" w:rsidRDefault="00336B28"/>
    <w:p w14:paraId="050FBD06" w14:textId="77777777" w:rsidR="00336B28" w:rsidRDefault="00336B28"/>
    <w:p w14:paraId="7536201A" w14:textId="387A7DB5" w:rsidR="00D64958" w:rsidRDefault="00D64958"/>
    <w:tbl>
      <w:tblPr>
        <w:tblW w:w="5057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2651"/>
        <w:gridCol w:w="1569"/>
        <w:gridCol w:w="1374"/>
        <w:gridCol w:w="1374"/>
        <w:gridCol w:w="1402"/>
        <w:gridCol w:w="1534"/>
        <w:gridCol w:w="1534"/>
        <w:gridCol w:w="1534"/>
        <w:gridCol w:w="1534"/>
        <w:gridCol w:w="1534"/>
        <w:gridCol w:w="1437"/>
      </w:tblGrid>
      <w:tr w:rsidR="00D64958" w:rsidRPr="00D72227" w14:paraId="5D288639" w14:textId="77777777" w:rsidTr="00C0247F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62F1" w14:textId="20A8EDA8" w:rsidR="00D64958" w:rsidRPr="0070640C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21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92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336B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portions of a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evel of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 xml:space="preserve"> social support</w:t>
            </w:r>
            <w:r w:rsidR="004522C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4522CB" w:rsidRPr="004522CB">
              <w:rPr>
                <w:rFonts w:ascii="Times New Roman" w:eastAsia="Times New Roman" w:hAnsi="Times New Roman" w:cs="Times New Roman"/>
                <w:color w:val="000000"/>
              </w:rPr>
              <w:t>Canada, 2009-2018</w:t>
            </w:r>
          </w:p>
        </w:tc>
      </w:tr>
      <w:tr w:rsidR="00D64958" w:rsidRPr="00D72227" w14:paraId="72C482D5" w14:textId="77777777" w:rsidTr="00C0247F">
        <w:trPr>
          <w:trHeight w:val="233"/>
        </w:trPr>
        <w:tc>
          <w:tcPr>
            <w:tcW w:w="7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B22E4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A5E6A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F845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4E35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30DA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063B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F24F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B349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D323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B312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99D9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F0CA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D64958" w:rsidRPr="00D72227" w14:paraId="43B562AD" w14:textId="77777777" w:rsidTr="00C0247F">
        <w:trPr>
          <w:trHeight w:val="368"/>
        </w:trPr>
        <w:tc>
          <w:tcPr>
            <w:tcW w:w="7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7DC19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60BE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35C2A3C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12E5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392B391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9E26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9AF41F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3661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2EF8E3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0A1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73BE5DB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F46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6FE6154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A85B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3C7826A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EB8F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7ABACAB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F0F3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55F88BA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330B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6A4066D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811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</w:tr>
      <w:tr w:rsidR="00D64958" w:rsidRPr="00D72227" w14:paraId="43CB24A0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5F44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National leve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741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  <w:p w14:paraId="13278B2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2, 31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AB2F" w14:textId="77777777" w:rsidR="00D64958" w:rsidRPr="00091DE5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  <w:p w14:paraId="13E1126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7, 34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C0B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  <w:p w14:paraId="3210368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1, 66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96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  <w:p w14:paraId="451E04F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4, 8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DD9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3</w:t>
            </w:r>
          </w:p>
          <w:p w14:paraId="3B3167E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1, 81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13C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  <w:p w14:paraId="5A3EE99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1, 8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55B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  <w:p w14:paraId="414B1E0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8.1, 7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B06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  <w:p w14:paraId="6FDE476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3, 78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B23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  <w:p w14:paraId="27CF691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0, 78.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00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2A10063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2, 79.3)</w:t>
            </w:r>
          </w:p>
        </w:tc>
      </w:tr>
      <w:tr w:rsidR="00D64958" w:rsidRPr="00D72227" w14:paraId="031E6555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F440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2B3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DEE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1CA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14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317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F6E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DC3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33C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344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B52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D72227" w14:paraId="11C138C1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1A29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Me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7E2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  <w:p w14:paraId="32BE4DD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3, 32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5F3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  <w:p w14:paraId="5A9D600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5, 34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C1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  <w:p w14:paraId="4DA3719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8.7, 62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628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  <w:p w14:paraId="2455C97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6, 79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57D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4</w:t>
            </w:r>
          </w:p>
          <w:p w14:paraId="6F7A8D8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5, 79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6D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  <w:p w14:paraId="71EFAB4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5, 77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7BE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  <w:p w14:paraId="65BF9D3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0, 79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1F9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  <w:p w14:paraId="6A0EC5E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0, 77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591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  <w:p w14:paraId="61837E9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8, 76.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EE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4</w:t>
            </w:r>
          </w:p>
          <w:p w14:paraId="7B7D520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8, 78.9)</w:t>
            </w:r>
          </w:p>
        </w:tc>
      </w:tr>
      <w:tr w:rsidR="00D64958" w:rsidRPr="00D72227" w14:paraId="19CC7C94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05FA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Wome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14B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  <w:p w14:paraId="1253D87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3, 31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307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  <w:p w14:paraId="5087B8D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0, 34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3D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  <w:p w14:paraId="46B303A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8.4, 71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C70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  <w:p w14:paraId="78A3529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2.3, 84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B4F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0</w:t>
            </w:r>
          </w:p>
          <w:p w14:paraId="1F62EA7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1.4, 84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6C3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5.0</w:t>
            </w:r>
          </w:p>
          <w:p w14:paraId="3A49281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3.7, 86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BC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  <w:p w14:paraId="4F55D69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8, 83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F84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  <w:p w14:paraId="2B3FEBA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3, 80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250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  <w:p w14:paraId="0DDA7D8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3, 80.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608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2</w:t>
            </w:r>
          </w:p>
          <w:p w14:paraId="72F7718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7, 80.6)</w:t>
            </w:r>
          </w:p>
        </w:tc>
      </w:tr>
      <w:tr w:rsidR="00D64958" w:rsidRPr="00D72227" w14:paraId="79B760DE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F688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A52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E30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26F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421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87C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A69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47B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6B4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670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128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D72227" w14:paraId="0A7EB573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26F4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12-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0D5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  <w:p w14:paraId="49EEE2D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0, 33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739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  <w:p w14:paraId="3D3BB8F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5, 35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278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  <w:p w14:paraId="407F68E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6.7, 72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A5C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  <w:p w14:paraId="622DD70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3.5, 88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354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  <w:p w14:paraId="376EBE8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5.6, 90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3EA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  <w:p w14:paraId="151D6A2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5.8, 90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349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  <w:p w14:paraId="3F10479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0.3, 88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261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3</w:t>
            </w:r>
          </w:p>
          <w:p w14:paraId="379C85E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2, 84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21C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  <w:p w14:paraId="077E728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1.4, 86.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CD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  <w:p w14:paraId="0EFFE84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2.2, 88.3)</w:t>
            </w:r>
          </w:p>
        </w:tc>
      </w:tr>
      <w:tr w:rsidR="00D64958" w:rsidRPr="00D72227" w14:paraId="419937EF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C575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FAB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  <w:p w14:paraId="492FFBF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0, 34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1E4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  <w:p w14:paraId="0DAF703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7, 36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D3B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  <w:p w14:paraId="43197A4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9.5, 75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DAF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  <w:p w14:paraId="1B5E7E1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3.3, 89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06F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7.4</w:t>
            </w:r>
          </w:p>
          <w:p w14:paraId="1BCFAD3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4.5, 89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B48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9.7</w:t>
            </w:r>
          </w:p>
          <w:p w14:paraId="6C5BA82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6.7, 92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16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  <w:p w14:paraId="5C12516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0.9, 87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B7D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2.0</w:t>
            </w:r>
          </w:p>
          <w:p w14:paraId="669E30E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7, 85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106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  <w:p w14:paraId="5F29EF2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0.7, 86.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535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  <w:p w14:paraId="2E31A52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2.4, 87.8)</w:t>
            </w:r>
          </w:p>
        </w:tc>
      </w:tr>
      <w:tr w:rsidR="00D64958" w:rsidRPr="00D72227" w14:paraId="411E4713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AE35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EDA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  <w:p w14:paraId="2F3148E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7.8, 32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FF0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  <w:p w14:paraId="16D5DC8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0, 36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F6B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  <w:p w14:paraId="7957E77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6.5, 73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3B9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  <w:p w14:paraId="7995B97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2.4, 87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F69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  <w:p w14:paraId="66BD123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4.2, 88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D94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  <w:p w14:paraId="23F0A10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1.9, 87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C17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6</w:t>
            </w:r>
          </w:p>
          <w:p w14:paraId="0B31D5D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5, 81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75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  <w:p w14:paraId="2AD93B3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1, 84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872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  <w:p w14:paraId="770E313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2, 82.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1ED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  <w:p w14:paraId="1F41F9F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4, 82.4)</w:t>
            </w:r>
          </w:p>
        </w:tc>
      </w:tr>
      <w:tr w:rsidR="00D64958" w:rsidRPr="00D72227" w14:paraId="2596E176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8A68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7D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  <w:p w14:paraId="7C6B749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5.6, 31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129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  <w:p w14:paraId="3729964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2, 36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F0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  <w:p w14:paraId="34A9F3C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8.0, 65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983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  <w:p w14:paraId="06ADB41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0, 81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C9C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  <w:p w14:paraId="4DC099D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5, 84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3F3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  <w:p w14:paraId="7FB9169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3, 84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D25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  <w:p w14:paraId="79C9B58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3, 83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554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4.9</w:t>
            </w:r>
          </w:p>
          <w:p w14:paraId="60E66EC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1, 79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68D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  <w:p w14:paraId="0CA5C6F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1.8, 77.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853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  <w:p w14:paraId="63D9622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1.5, 77.7)</w:t>
            </w:r>
          </w:p>
        </w:tc>
      </w:tr>
      <w:tr w:rsidR="00D64958" w:rsidRPr="00D72227" w14:paraId="4A9351CA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324D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83E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  <w:p w14:paraId="3143C74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6.5, 31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DB9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  <w:p w14:paraId="499325E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4, 34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B8C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  <w:p w14:paraId="01BB7EE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1.8, 67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CD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66CBD59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2, 81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0DE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  <w:p w14:paraId="06561CC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1.8, 78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FCC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  <w:p w14:paraId="44E002C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3, 79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9E1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  <w:p w14:paraId="4AD9376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1.5, 80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D3E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  <w:p w14:paraId="67E0D1B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9.7, 77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CF1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  <w:p w14:paraId="0347B59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9.3, 75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54F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  <w:p w14:paraId="4DDDA1C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2.2, 77.8)</w:t>
            </w:r>
          </w:p>
        </w:tc>
      </w:tr>
      <w:tr w:rsidR="00D64958" w:rsidRPr="00D72227" w14:paraId="19C25A55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82B6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28C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  <w:p w14:paraId="037E328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1, 35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B6F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  <w:p w14:paraId="01CBE06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3, 36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70A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  <w:p w14:paraId="05CDB63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8.2, 63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92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  <w:p w14:paraId="32B5284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8, 78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635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3.4</w:t>
            </w:r>
          </w:p>
          <w:p w14:paraId="3DADC1A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2, 76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A3E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  <w:p w14:paraId="3D9E509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7, 76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DCB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  <w:p w14:paraId="13710CA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5, 82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668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  <w:p w14:paraId="24AF8A4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5, 73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B15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2.9</w:t>
            </w:r>
          </w:p>
          <w:p w14:paraId="283BF6C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3, 75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20E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  <w:p w14:paraId="383664B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2.6, 77.7)</w:t>
            </w:r>
          </w:p>
        </w:tc>
      </w:tr>
      <w:tr w:rsidR="00D64958" w:rsidRPr="00D72227" w14:paraId="189DF36B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3BE8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0+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02A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  <w:p w14:paraId="688CC20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7.6, 32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D48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  <w:p w14:paraId="5071D8D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9, 35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B65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  <w:p w14:paraId="693B47C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0.4, 56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6AA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  <w:p w14:paraId="4F8E40B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7.5, 72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813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  <w:p w14:paraId="2E4B524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6, 69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6CB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  <w:p w14:paraId="71199D6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7, 69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C08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  <w:p w14:paraId="10BFC15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2.7, 73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9BB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  <w:p w14:paraId="1986DB2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5.7, 74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1DD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0.2</w:t>
            </w:r>
          </w:p>
          <w:p w14:paraId="0B3271F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7.3, 72.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AE5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  <w:p w14:paraId="310E9CB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8.8, 74.2)</w:t>
            </w:r>
          </w:p>
        </w:tc>
      </w:tr>
      <w:tr w:rsidR="00D64958" w:rsidRPr="00D72227" w14:paraId="5810346C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FD6D" w14:textId="591F7194" w:rsidR="00D64958" w:rsidRPr="00D72227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rovince of resid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293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357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F44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ACF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7EE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874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A80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106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22A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409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D72227" w14:paraId="60217805" w14:textId="77777777" w:rsidTr="00C0247F">
        <w:trPr>
          <w:trHeight w:val="513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818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A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09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85B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E4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7A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CF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1F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F3C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  <w:p w14:paraId="2299CD5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1, 80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23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  <w:p w14:paraId="1EF213A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1, 78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51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  <w:p w14:paraId="696E84F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7, 78.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6D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</w:p>
          <w:p w14:paraId="597106D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0, 79.3)</w:t>
            </w:r>
          </w:p>
        </w:tc>
      </w:tr>
      <w:tr w:rsidR="00D64958" w:rsidRPr="00D72227" w14:paraId="55F2593A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DF1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B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6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  <w:p w14:paraId="1DCE680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7.7, 31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94E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  <w:p w14:paraId="36F43D2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3, 34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A9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  <w:p w14:paraId="2E9B29B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2.5, 66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656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  <w:p w14:paraId="37EA763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5, 81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B8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15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99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46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AF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  <w:p w14:paraId="0492888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9, 78.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05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2B86302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7, 79.8)</w:t>
            </w:r>
          </w:p>
        </w:tc>
      </w:tr>
      <w:tr w:rsidR="00D64958" w:rsidRPr="00D72227" w14:paraId="332403B9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916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3D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B1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75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6C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62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A1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00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0CE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15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26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0681B372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18B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N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31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  <w:p w14:paraId="3DC149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2.7, 38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23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  <w:p w14:paraId="127FF74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2, 36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BEA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31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81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CA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C3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F4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49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21E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00C2A84C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5CF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N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54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84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B1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A1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09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4B9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43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43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37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9</w:t>
            </w:r>
          </w:p>
          <w:p w14:paraId="04B032F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8, 82.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04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  <w:p w14:paraId="1BFAD4C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3, 83.9)</w:t>
            </w:r>
          </w:p>
        </w:tc>
      </w:tr>
      <w:tr w:rsidR="00D64958" w:rsidRPr="00D72227" w14:paraId="420950D8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2DB2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77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74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AC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DFE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A2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  <w:p w14:paraId="431C06F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2.5, 86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8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  <w:p w14:paraId="4547C37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1.8, 86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C5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02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793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16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5922C2DE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010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E9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5E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6D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59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A7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6F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F5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85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AEF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19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6868C3F9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B85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PE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43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04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18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77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EF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3A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D53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  <w:p w14:paraId="5792038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6.6, 91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C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  <w:p w14:paraId="55411CD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3, 84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5A5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  <w:p w14:paraId="3B80D3A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9, 83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2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0</w:t>
            </w:r>
          </w:p>
          <w:p w14:paraId="6A8AC30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5, 86.1)</w:t>
            </w:r>
          </w:p>
        </w:tc>
      </w:tr>
      <w:tr w:rsidR="00D64958" w:rsidRPr="00D72227" w14:paraId="2ACF251D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EE5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Q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FF3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  <w:p w14:paraId="062F10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3, 31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22D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  <w:p w14:paraId="6F2A407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9, 34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46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5.9</w:t>
            </w:r>
          </w:p>
          <w:p w14:paraId="6D5C65C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4, 67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D2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  <w:p w14:paraId="1A3FB14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7, 82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6C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  <w:p w14:paraId="7DC523C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4, 81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29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9</w:t>
            </w:r>
          </w:p>
          <w:p w14:paraId="5D01082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6, 81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1D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E7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DC5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78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78505528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9B0E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59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  <w:p w14:paraId="1791C96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4, 34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A5F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  <w:p w14:paraId="27D6EE1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4.2, 40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24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AB7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9F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FF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45B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5A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08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ED5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7EF035DC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9F7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Territori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B1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  <w:p w14:paraId="57E4E9A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8.7, 50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E9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  <w:p w14:paraId="63DC33E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6, 39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8C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  <w:p w14:paraId="224BFBE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4.0, 60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7C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  <w:p w14:paraId="7AF3DAE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8, 84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EC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05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5A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5</w:t>
            </w:r>
          </w:p>
          <w:p w14:paraId="0661777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1, 86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E2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5</w:t>
            </w:r>
          </w:p>
          <w:p w14:paraId="1B6954A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8, 85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5F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8D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64958" w:rsidRPr="00D72227" w14:paraId="1AB67D83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63C" w14:textId="1D10C045" w:rsidR="00D64958" w:rsidRPr="00D72227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Residency are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BD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99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07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BC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C2F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D3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2E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20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C1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89F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D72227" w14:paraId="18D42D28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2E5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FE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  <w:p w14:paraId="2C6352D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2, 35.4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24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  <w:p w14:paraId="71FB322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3.8, 38.4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EC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  <w:p w14:paraId="7F04F2C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4, 69.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62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  <w:p w14:paraId="51D6EB0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9, 81.7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6EC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  <w:p w14:paraId="216104A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9, 81.6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9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0</w:t>
            </w:r>
          </w:p>
          <w:p w14:paraId="7776E1C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8, 80.1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0E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8</w:t>
            </w:r>
          </w:p>
          <w:p w14:paraId="52E6A4C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0.9, 86.3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45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  <w:p w14:paraId="6F85F29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2, 81.8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8A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1C438B4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3, 80.2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11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0</w:t>
            </w:r>
          </w:p>
          <w:p w14:paraId="22C5C99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7, 80.1)</w:t>
            </w:r>
          </w:p>
        </w:tc>
      </w:tr>
      <w:tr w:rsidR="00D64958" w:rsidRPr="00D72227" w14:paraId="4B0DB2AC" w14:textId="77777777" w:rsidTr="00C0247F">
        <w:trPr>
          <w:trHeight w:val="89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D515F3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FB7CA8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  <w:p w14:paraId="78E10F7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3, 30.7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1BC05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  <w:p w14:paraId="5CADCD2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8, 33.4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2A4100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  <w:p w14:paraId="3B07EBF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7, 66.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9F3E2C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  <w:p w14:paraId="5C50D9A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5, 82.0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BA5C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  <w:p w14:paraId="1C7B278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9, 81.8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A8A3D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  <w:p w14:paraId="4FA2264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7, 82.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A2597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614EF98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5, 80.1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C6AA7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  <w:p w14:paraId="3985B66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7, 78.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B4335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  <w:p w14:paraId="712340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7, 78.0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6917D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  <w:p w14:paraId="0AC5384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77.1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, 79.5)</w:t>
            </w:r>
          </w:p>
        </w:tc>
      </w:tr>
      <w:tr w:rsidR="00D64958" w:rsidRPr="00D72227" w14:paraId="2BE98E2B" w14:textId="77777777" w:rsidTr="00C0247F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14:paraId="678C3C03" w14:textId="6C237FCF" w:rsidR="00D64958" w:rsidRPr="00D72227" w:rsidRDefault="00D11152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152">
              <w:rPr>
                <w:rFonts w:ascii="Times New Roman" w:eastAsia="Times New Roman" w:hAnsi="Times New Roman" w:cs="Times New Roman"/>
                <w:color w:val="000000"/>
              </w:rPr>
              <w:t>Population centre</w:t>
            </w:r>
            <w:r w:rsidR="00B423F4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09E71C8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023E2DE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2674B07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14:paraId="65A3B1F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14:paraId="53EFE3B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14:paraId="34FFD52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14:paraId="55A0DB5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14:paraId="170B457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14:paraId="26759EA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095563F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958" w:rsidRPr="00D72227" w14:paraId="30F5080B" w14:textId="77777777" w:rsidTr="00C0247F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14:paraId="39FFD65F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Rural area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6CFD0A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  <w:p w14:paraId="0D8578B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1.8, 36.6)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47474E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  <w:p w14:paraId="12B5576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2.9, 38.1)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1E7A91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  <w:p w14:paraId="3F4ED5E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9, 68.8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E711D7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  <w:p w14:paraId="6484458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6, 81.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16D44E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  <w:p w14:paraId="17FA515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7, 81.5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90EC87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0</w:t>
            </w:r>
          </w:p>
          <w:p w14:paraId="472CC1D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7, 80.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B1420E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  <w:p w14:paraId="6E3F1DA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2, 85.5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66254E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  <w:p w14:paraId="05611BA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5, 82.6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96DE24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  <w:p w14:paraId="078EA22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1, 79.0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5EE617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  <w:p w14:paraId="251EFDA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2, 79.7)</w:t>
            </w:r>
          </w:p>
        </w:tc>
      </w:tr>
      <w:tr w:rsidR="00D64958" w:rsidRPr="00D72227" w14:paraId="4005CEAC" w14:textId="77777777" w:rsidTr="00C0247F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14:paraId="43425FD1" w14:textId="77777777" w:rsidR="00D64958" w:rsidRPr="00D72227" w:rsidRDefault="00D64958" w:rsidP="00C0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Urban core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462BC4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  <w:p w14:paraId="3ADCCF9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8.0, 30.6)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414ED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  <w:p w14:paraId="71D829E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3, 33.2)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CD472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  <w:p w14:paraId="3A2EBBB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3, 66.4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DE3551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  <w:p w14:paraId="0542FF8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2, 81.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651F18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  <w:p w14:paraId="40AAA75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2, 82.3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DE1DD5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  <w:p w14:paraId="0CF42ED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9.5, 82.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EB4B9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  <w:p w14:paraId="462A343A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4, 80.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C227F3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  <w:p w14:paraId="3278562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1, 78.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D8CD2F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  <w:p w14:paraId="2E86BA5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2, 77.8)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1A8005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  <w:p w14:paraId="2522B85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8, 79.4)</w:t>
            </w:r>
          </w:p>
        </w:tc>
      </w:tr>
      <w:tr w:rsidR="00D64958" w:rsidRPr="00D72227" w14:paraId="292F8E85" w14:textId="77777777" w:rsidTr="00C0247F">
        <w:trPr>
          <w:trHeight w:val="300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7A42" w14:textId="77777777" w:rsidR="00D64958" w:rsidRPr="00D72227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Urban fringe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08F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  <w:p w14:paraId="18EF025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6.7, 40.8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A100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  <w:p w14:paraId="783F301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9.7, 45.5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2AA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  <w:p w14:paraId="4BE19D4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5.6, 73.5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CCD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  <w:p w14:paraId="41CE2D5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2, 90.3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6F9F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3.1</w:t>
            </w:r>
          </w:p>
          <w:p w14:paraId="47FCFAC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4, 80.4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AFB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  <w:p w14:paraId="005D745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5, 85.9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1EC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  <w:p w14:paraId="7C5E23A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3, 89.4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474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  <w:p w14:paraId="4DDC926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1.4, 83.0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7B0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  <w:p w14:paraId="152237F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2.5, 85.2)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49A3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3.0</w:t>
            </w:r>
          </w:p>
          <w:p w14:paraId="5777C78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6.9, 87.8)</w:t>
            </w:r>
          </w:p>
        </w:tc>
      </w:tr>
      <w:tr w:rsidR="00D64958" w:rsidRPr="00D72227" w14:paraId="1546094A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486E" w14:textId="77777777" w:rsidR="00D64958" w:rsidRPr="00D72227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Urban O/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C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5BB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  <w:p w14:paraId="07490DF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6.9, 34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779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  <w:p w14:paraId="5EBA4C5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2.2, 41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B52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  <w:p w14:paraId="71A60D5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3.1, 71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5AF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9</w:t>
            </w:r>
          </w:p>
          <w:p w14:paraId="6DBE6A5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4, 85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2C1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2</w:t>
            </w:r>
          </w:p>
          <w:p w14:paraId="3DBEE16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2, 82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A94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  <w:p w14:paraId="5F3FA42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8, 82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DE6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  <w:p w14:paraId="48C81F4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8, 80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EFA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  <w:p w14:paraId="54EDE13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0, 82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C50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  <w:p w14:paraId="3DC3C940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3, 81.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68D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  <w:p w14:paraId="461E58E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7, 81.2)</w:t>
            </w:r>
          </w:p>
        </w:tc>
      </w:tr>
      <w:tr w:rsidR="00D64958" w:rsidRPr="00D72227" w14:paraId="0D56AE07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F0E29" w14:textId="77777777" w:rsidR="00D64958" w:rsidRPr="00D72227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urban core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F102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  <w:p w14:paraId="1A8BE9D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0.4, 38.6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76528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  <w:p w14:paraId="3F1066E7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4.6, 43.3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88EA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  <w:p w14:paraId="419645C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52.0, 72.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FF054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6.1</w:t>
            </w:r>
          </w:p>
          <w:p w14:paraId="1E79906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8.8, 91.1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516E2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  <w:p w14:paraId="306BABA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1.7, 86.6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A5E1F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  <w:p w14:paraId="4FD9A913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2.7, 87.6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382587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9</w:t>
            </w:r>
          </w:p>
          <w:p w14:paraId="41048DE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7.3, 85.8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49315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  <w:p w14:paraId="1E4B875D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4.5, 86.7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4C27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  <w:p w14:paraId="2FF62F1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5.3, 85.3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7984F6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  <w:p w14:paraId="5AEE91A8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0, 85.1)</w:t>
            </w:r>
          </w:p>
        </w:tc>
      </w:tr>
      <w:tr w:rsidR="00D64958" w:rsidRPr="00D72227" w14:paraId="04E9C44C" w14:textId="77777777" w:rsidTr="00C0247F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F0DC5" w14:textId="77777777" w:rsidR="00D64958" w:rsidRPr="00D72227" w:rsidRDefault="00D64958" w:rsidP="00C0247F">
            <w:pPr>
              <w:spacing w:after="0" w:line="240" w:lineRule="auto"/>
              <w:ind w:firstLine="225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Mix of Urban/rural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0267E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  <w:p w14:paraId="08F18725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27.0, 33.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A41F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  <w:p w14:paraId="3421DBC1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30.6, 38.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3CFA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  <w:p w14:paraId="7B480FB2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4.8, 72.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F077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  <w:p w14:paraId="081D438F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8, 84.2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57FB1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  <w:p w14:paraId="7EF092B9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69.9, 86.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9B2D9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  <w:p w14:paraId="368F218C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0.9, 94.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6D54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  <w:p w14:paraId="1D318B7E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81.8, 91.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1342C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  <w:p w14:paraId="5EFB35D4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0.6, 83.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CE88B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  <w:p w14:paraId="2F82173B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7.7, 84.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1FA24" w14:textId="77777777" w:rsidR="00D64958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  <w:p w14:paraId="28A60A66" w14:textId="77777777" w:rsidR="00D64958" w:rsidRPr="00D72227" w:rsidRDefault="00D64958" w:rsidP="00C0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227">
              <w:rPr>
                <w:rFonts w:ascii="Times New Roman" w:eastAsia="Times New Roman" w:hAnsi="Times New Roman" w:cs="Times New Roman"/>
                <w:color w:val="000000"/>
              </w:rPr>
              <w:t>(73.8, 83.1)</w:t>
            </w:r>
          </w:p>
        </w:tc>
      </w:tr>
    </w:tbl>
    <w:p w14:paraId="02EB8F4C" w14:textId="1B752982" w:rsidR="00D64958" w:rsidRPr="00D64958" w:rsidRDefault="00D64958" w:rsidP="00D649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D64958" w:rsidRPr="00D64958" w:rsidSect="00D64958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864443">
        <w:rPr>
          <w:rFonts w:ascii="Times New Roman" w:eastAsia="Times New Roman" w:hAnsi="Times New Roman" w:cs="Times New Roman"/>
          <w:color w:val="000000"/>
        </w:rPr>
        <w:t xml:space="preserve">Note: </w:t>
      </w:r>
      <w:r>
        <w:rPr>
          <w:rFonts w:ascii="Times New Roman" w:eastAsia="Times New Roman" w:hAnsi="Times New Roman" w:cs="Times New Roman"/>
          <w:color w:val="000000"/>
        </w:rPr>
        <w:t xml:space="preserve">P: point estimate; 95%CI: 95% </w:t>
      </w:r>
      <w:r w:rsidRPr="00C21A67">
        <w:rPr>
          <w:rFonts w:ascii="Times New Roman" w:eastAsia="Times New Roman" w:hAnsi="Times New Roman" w:cs="Times New Roman"/>
          <w:color w:val="000000"/>
        </w:rPr>
        <w:t>confidence interval</w:t>
      </w:r>
      <w:r w:rsidRPr="00864443">
        <w:rPr>
          <w:rFonts w:ascii="Times New Roman" w:eastAsia="Times New Roman" w:hAnsi="Times New Roman" w:cs="Times New Roman"/>
          <w:color w:val="000000"/>
        </w:rPr>
        <w:t>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64443">
        <w:rPr>
          <w:rFonts w:ascii="Times New Roman" w:eastAsia="Times New Roman" w:hAnsi="Times New Roman" w:cs="Times New Roman"/>
          <w:color w:val="000000"/>
        </w:rPr>
        <w:t>AB: Alberta; BC: British Columbia; MB: Manitoba; NB: New Brunswick; NL: Newfoundland and Labrador; NS: Nova Scotia; ON: Ontario; PEI: Prince Edward Island; QC: Quebec; SK: Saskatchewan</w:t>
      </w:r>
      <w:r w:rsidR="00AE487D">
        <w:rPr>
          <w:rFonts w:ascii="Times New Roman" w:eastAsia="Times New Roman" w:hAnsi="Times New Roman" w:cs="Times New Roman"/>
          <w:color w:val="000000"/>
        </w:rPr>
        <w:t>; - no data available.</w:t>
      </w:r>
    </w:p>
    <w:p w14:paraId="4E3550C2" w14:textId="79B07E56" w:rsidR="00D64958" w:rsidRDefault="00D64958"/>
    <w:p w14:paraId="7E778BC3" w14:textId="4B39A8FB" w:rsidR="00D64958" w:rsidRDefault="00D64958"/>
    <w:p w14:paraId="67768940" w14:textId="5791D28B" w:rsidR="00D64958" w:rsidRDefault="00D64958" w:rsidP="00D64958">
      <w:pPr>
        <w:jc w:val="center"/>
        <w:rPr>
          <w:rFonts w:ascii="Times New Roman" w:hAnsi="Times New Roman" w:cs="Times New Roman"/>
        </w:rPr>
      </w:pPr>
      <w:bookmarkStart w:id="0" w:name="_Hlk68278617"/>
      <w:bookmarkEnd w:id="0"/>
      <w:r w:rsidRPr="00B423F4">
        <w:rPr>
          <w:b/>
          <w:bCs/>
          <w:noProof/>
          <w:lang w:val="fr-CA"/>
        </w:rPr>
        <w:drawing>
          <wp:anchor distT="0" distB="0" distL="114300" distR="114300" simplePos="0" relativeHeight="251661312" behindDoc="0" locked="0" layoutInCell="1" allowOverlap="1" wp14:anchorId="6661DA64" wp14:editId="5304102F">
            <wp:simplePos x="0" y="0"/>
            <wp:positionH relativeFrom="column">
              <wp:posOffset>204470</wp:posOffset>
            </wp:positionH>
            <wp:positionV relativeFrom="paragraph">
              <wp:posOffset>0</wp:posOffset>
            </wp:positionV>
            <wp:extent cx="5465445" cy="3124835"/>
            <wp:effectExtent l="0" t="0" r="1905" b="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V relativeFrom="margin">
              <wp14:pctHeight>0</wp14:pctHeight>
            </wp14:sizeRelV>
          </wp:anchor>
        </w:drawing>
      </w:r>
      <w:r w:rsidRPr="00B423F4">
        <w:rPr>
          <w:rFonts w:ascii="Times New Roman" w:hAnsi="Times New Roman" w:cs="Times New Roman"/>
          <w:b/>
          <w:bCs/>
        </w:rPr>
        <w:t>Fig</w:t>
      </w:r>
      <w:r w:rsidR="00B423F4" w:rsidRPr="00B423F4">
        <w:rPr>
          <w:rFonts w:ascii="Times New Roman" w:hAnsi="Times New Roman" w:cs="Times New Roman"/>
          <w:b/>
          <w:bCs/>
        </w:rPr>
        <w:t>.</w:t>
      </w:r>
      <w:r w:rsidRPr="00B423F4">
        <w:rPr>
          <w:rFonts w:ascii="Times New Roman" w:hAnsi="Times New Roman" w:cs="Times New Roman"/>
          <w:b/>
          <w:bCs/>
        </w:rPr>
        <w:t xml:space="preserve"> </w:t>
      </w:r>
      <w:r w:rsidR="00921155" w:rsidRPr="00B423F4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1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5271F4">
        <w:rPr>
          <w:rFonts w:ascii="Times New Roman" w:hAnsi="Times New Roman" w:cs="Times New Roman"/>
        </w:rPr>
        <w:t xml:space="preserve">verage </w:t>
      </w:r>
      <w:r>
        <w:rPr>
          <w:rFonts w:ascii="Times New Roman" w:hAnsi="Times New Roman" w:cs="Times New Roman"/>
        </w:rPr>
        <w:t>l</w:t>
      </w:r>
      <w:r w:rsidRPr="005271F4">
        <w:rPr>
          <w:rFonts w:ascii="Times New Roman" w:hAnsi="Times New Roman" w:cs="Times New Roman"/>
        </w:rPr>
        <w:t>ife satisfaction score</w:t>
      </w:r>
      <w:r w:rsidR="00870D0B" w:rsidRPr="00870D0B">
        <w:rPr>
          <w:rFonts w:ascii="Times New Roman" w:hAnsi="Times New Roman" w:cs="Times New Roman"/>
        </w:rPr>
        <w:t>, Canada, 2009-2018</w:t>
      </w:r>
    </w:p>
    <w:p w14:paraId="497C4D51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  <w:r>
        <w:rPr>
          <w:noProof/>
          <w:lang w:val="fr-CA"/>
        </w:rPr>
        <w:drawing>
          <wp:inline distT="0" distB="0" distL="0" distR="0" wp14:anchorId="5DEDBD74" wp14:editId="0489F7F1">
            <wp:extent cx="5697941" cy="3773606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2916A4E-5001-414E-9D42-9E56B505CD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AEF9F0" w14:textId="0FB175E6" w:rsidR="00D64958" w:rsidRDefault="00D64958" w:rsidP="00D64958">
      <w:pPr>
        <w:jc w:val="center"/>
        <w:rPr>
          <w:rFonts w:ascii="Times New Roman" w:hAnsi="Times New Roman" w:cs="Times New Roman"/>
        </w:rPr>
      </w:pPr>
      <w:r w:rsidRPr="00B423F4">
        <w:rPr>
          <w:rFonts w:ascii="Times New Roman" w:hAnsi="Times New Roman" w:cs="Times New Roman"/>
          <w:b/>
          <w:bCs/>
        </w:rPr>
        <w:t>Fig</w:t>
      </w:r>
      <w:r w:rsidR="00B423F4" w:rsidRPr="00B423F4">
        <w:rPr>
          <w:rFonts w:ascii="Times New Roman" w:hAnsi="Times New Roman" w:cs="Times New Roman"/>
          <w:b/>
          <w:bCs/>
        </w:rPr>
        <w:t>.</w:t>
      </w:r>
      <w:r w:rsidRPr="00B423F4">
        <w:rPr>
          <w:rFonts w:ascii="Times New Roman" w:hAnsi="Times New Roman" w:cs="Times New Roman"/>
          <w:b/>
          <w:bCs/>
        </w:rPr>
        <w:t xml:space="preserve"> </w:t>
      </w:r>
      <w:r w:rsidR="00921155" w:rsidRPr="00B423F4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2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5271F4">
        <w:rPr>
          <w:rFonts w:ascii="Times New Roman" w:hAnsi="Times New Roman" w:cs="Times New Roman"/>
        </w:rPr>
        <w:t xml:space="preserve">verage </w:t>
      </w:r>
      <w:r>
        <w:rPr>
          <w:rFonts w:ascii="Times New Roman" w:hAnsi="Times New Roman" w:cs="Times New Roman"/>
        </w:rPr>
        <w:t>l</w:t>
      </w:r>
      <w:r w:rsidRPr="005271F4">
        <w:rPr>
          <w:rFonts w:ascii="Times New Roman" w:hAnsi="Times New Roman" w:cs="Times New Roman"/>
        </w:rPr>
        <w:t>ife satisfaction score</w:t>
      </w:r>
      <w:r>
        <w:rPr>
          <w:rFonts w:ascii="Times New Roman" w:hAnsi="Times New Roman" w:cs="Times New Roman"/>
        </w:rPr>
        <w:t xml:space="preserve"> by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vinces and territories</w:t>
      </w:r>
      <w:r w:rsidR="00870D0B">
        <w:rPr>
          <w:rFonts w:ascii="Times New Roman" w:eastAsia="Times New Roman" w:hAnsi="Times New Roman" w:cs="Times New Roman"/>
          <w:color w:val="000000"/>
        </w:rPr>
        <w:t xml:space="preserve">, </w:t>
      </w:r>
      <w:r w:rsidR="00870D0B" w:rsidRPr="004522CB">
        <w:rPr>
          <w:rFonts w:ascii="Times New Roman" w:eastAsia="Times New Roman" w:hAnsi="Times New Roman" w:cs="Times New Roman"/>
          <w:color w:val="000000"/>
        </w:rPr>
        <w:t>Canada, 2009-2018</w:t>
      </w:r>
    </w:p>
    <w:p w14:paraId="13B73A0B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</w:p>
    <w:p w14:paraId="773A60E7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  <w:r>
        <w:rPr>
          <w:noProof/>
          <w:lang w:val="fr-CA"/>
        </w:rPr>
        <w:drawing>
          <wp:inline distT="0" distB="0" distL="0" distR="0" wp14:anchorId="3BF98223" wp14:editId="6E024B49">
            <wp:extent cx="5418161" cy="3070746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1354773-A59B-43FD-BB3B-CD94C08870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5A484DE" w14:textId="1B850960" w:rsidR="00D64958" w:rsidRDefault="00D64958" w:rsidP="00D64958">
      <w:pPr>
        <w:jc w:val="center"/>
        <w:rPr>
          <w:rFonts w:ascii="Times New Roman" w:hAnsi="Times New Roman" w:cs="Times New Roman"/>
        </w:rPr>
      </w:pPr>
      <w:r w:rsidRPr="00F30CF5">
        <w:rPr>
          <w:rFonts w:ascii="Times New Roman" w:hAnsi="Times New Roman" w:cs="Times New Roman"/>
          <w:b/>
          <w:bCs/>
        </w:rPr>
        <w:t>Fig</w:t>
      </w:r>
      <w:r w:rsidR="00F30CF5" w:rsidRPr="00F30CF5">
        <w:rPr>
          <w:rFonts w:ascii="Times New Roman" w:hAnsi="Times New Roman" w:cs="Times New Roman"/>
          <w:b/>
          <w:bCs/>
        </w:rPr>
        <w:t>.</w:t>
      </w:r>
      <w:r w:rsidRPr="00F30CF5">
        <w:rPr>
          <w:rFonts w:ascii="Times New Roman" w:hAnsi="Times New Roman" w:cs="Times New Roman"/>
          <w:b/>
          <w:bCs/>
        </w:rPr>
        <w:t xml:space="preserve"> </w:t>
      </w:r>
      <w:r w:rsidR="00921155" w:rsidRPr="00F30CF5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3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5271F4">
        <w:rPr>
          <w:rFonts w:ascii="Times New Roman" w:hAnsi="Times New Roman" w:cs="Times New Roman"/>
        </w:rPr>
        <w:t xml:space="preserve">verage </w:t>
      </w:r>
      <w:r>
        <w:rPr>
          <w:rFonts w:ascii="Times New Roman" w:hAnsi="Times New Roman" w:cs="Times New Roman"/>
        </w:rPr>
        <w:t>l</w:t>
      </w:r>
      <w:r w:rsidRPr="005271F4">
        <w:rPr>
          <w:rFonts w:ascii="Times New Roman" w:hAnsi="Times New Roman" w:cs="Times New Roman"/>
        </w:rPr>
        <w:t>ife satisfaction score</w:t>
      </w:r>
      <w:r>
        <w:rPr>
          <w:rFonts w:ascii="Times New Roman" w:hAnsi="Times New Roman" w:cs="Times New Roman"/>
        </w:rPr>
        <w:t xml:space="preserve"> by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 age groups</w:t>
      </w:r>
      <w:r w:rsidR="00870D0B">
        <w:rPr>
          <w:rFonts w:ascii="Times New Roman" w:eastAsia="Times New Roman" w:hAnsi="Times New Roman" w:cs="Times New Roman"/>
          <w:color w:val="000000"/>
        </w:rPr>
        <w:t xml:space="preserve">, </w:t>
      </w:r>
      <w:r w:rsidR="00870D0B" w:rsidRPr="004522CB">
        <w:rPr>
          <w:rFonts w:ascii="Times New Roman" w:eastAsia="Times New Roman" w:hAnsi="Times New Roman" w:cs="Times New Roman"/>
          <w:color w:val="000000"/>
        </w:rPr>
        <w:t>Canada, 2009-2018</w:t>
      </w:r>
    </w:p>
    <w:p w14:paraId="6389F15E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</w:p>
    <w:p w14:paraId="3DFD903F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</w:p>
    <w:p w14:paraId="43938658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  <w:r>
        <w:rPr>
          <w:noProof/>
          <w:lang w:val="fr-CA"/>
        </w:rPr>
        <w:drawing>
          <wp:inline distT="0" distB="0" distL="0" distR="0" wp14:anchorId="690F0FCD" wp14:editId="01DE150D">
            <wp:extent cx="5029200" cy="2790825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CA0EBBC-1B78-4510-9478-F72D9B04C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95C66C" w14:textId="04FD89F9" w:rsidR="00D64958" w:rsidRDefault="00D64958" w:rsidP="00D64958">
      <w:pPr>
        <w:jc w:val="center"/>
        <w:rPr>
          <w:rFonts w:ascii="Times New Roman" w:hAnsi="Times New Roman" w:cs="Times New Roman"/>
        </w:rPr>
      </w:pPr>
      <w:r w:rsidRPr="00F30CF5">
        <w:rPr>
          <w:rFonts w:ascii="Times New Roman" w:hAnsi="Times New Roman" w:cs="Times New Roman"/>
          <w:b/>
          <w:bCs/>
        </w:rPr>
        <w:t>Fig</w:t>
      </w:r>
      <w:r w:rsidR="00F30CF5" w:rsidRPr="00F30CF5">
        <w:rPr>
          <w:rFonts w:ascii="Times New Roman" w:hAnsi="Times New Roman" w:cs="Times New Roman"/>
          <w:b/>
          <w:bCs/>
        </w:rPr>
        <w:t>.</w:t>
      </w:r>
      <w:r w:rsidRPr="00F30CF5">
        <w:rPr>
          <w:rFonts w:ascii="Times New Roman" w:hAnsi="Times New Roman" w:cs="Times New Roman"/>
          <w:b/>
          <w:bCs/>
        </w:rPr>
        <w:t xml:space="preserve"> </w:t>
      </w:r>
      <w:r w:rsidR="00921155" w:rsidRPr="00F30CF5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4</w:t>
      </w:r>
      <w:r w:rsidRPr="005271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5271F4">
        <w:rPr>
          <w:rFonts w:ascii="Times New Roman" w:hAnsi="Times New Roman" w:cs="Times New Roman"/>
        </w:rPr>
        <w:t xml:space="preserve">verage </w:t>
      </w:r>
      <w:r>
        <w:rPr>
          <w:rFonts w:ascii="Times New Roman" w:hAnsi="Times New Roman" w:cs="Times New Roman"/>
        </w:rPr>
        <w:t>l</w:t>
      </w:r>
      <w:r w:rsidRPr="005271F4">
        <w:rPr>
          <w:rFonts w:ascii="Times New Roman" w:hAnsi="Times New Roman" w:cs="Times New Roman"/>
        </w:rPr>
        <w:t>ife satisfaction score</w:t>
      </w:r>
      <w:r>
        <w:rPr>
          <w:rFonts w:ascii="Times New Roman" w:hAnsi="Times New Roman" w:cs="Times New Roman"/>
        </w:rPr>
        <w:t xml:space="preserve"> by different population size of residential area</w:t>
      </w:r>
      <w:r>
        <w:rPr>
          <w:rFonts w:ascii="Times New Roman" w:hAnsi="Times New Roman" w:cs="Times New Roman" w:hint="eastAsia"/>
        </w:rPr>
        <w:t>s</w:t>
      </w:r>
      <w:r w:rsidR="00870D0B">
        <w:rPr>
          <w:rFonts w:ascii="Times New Roman" w:eastAsia="Times New Roman" w:hAnsi="Times New Roman" w:cs="Times New Roman"/>
          <w:color w:val="000000"/>
        </w:rPr>
        <w:t xml:space="preserve">, </w:t>
      </w:r>
      <w:r w:rsidR="00870D0B" w:rsidRPr="004522CB">
        <w:rPr>
          <w:rFonts w:ascii="Times New Roman" w:eastAsia="Times New Roman" w:hAnsi="Times New Roman" w:cs="Times New Roman"/>
          <w:color w:val="000000"/>
        </w:rPr>
        <w:t>Canada, 2009-2018</w:t>
      </w:r>
    </w:p>
    <w:p w14:paraId="37295A15" w14:textId="77777777" w:rsidR="00D64958" w:rsidRDefault="00D64958" w:rsidP="00DB2676">
      <w:pPr>
        <w:rPr>
          <w:rFonts w:ascii="Times New Roman" w:hAnsi="Times New Roman" w:cs="Times New Roman"/>
        </w:rPr>
      </w:pPr>
    </w:p>
    <w:p w14:paraId="4871A22F" w14:textId="77777777" w:rsidR="00D64958" w:rsidRDefault="00D64958" w:rsidP="00D64958">
      <w:pPr>
        <w:jc w:val="center"/>
        <w:rPr>
          <w:rFonts w:ascii="Times New Roman" w:hAnsi="Times New Roman" w:cs="Times New Roman"/>
        </w:rPr>
      </w:pPr>
    </w:p>
    <w:p w14:paraId="4A67B4A6" w14:textId="384B52C6" w:rsidR="00D64958" w:rsidRDefault="00D64958" w:rsidP="00D64958">
      <w:pPr>
        <w:jc w:val="center"/>
        <w:rPr>
          <w:rFonts w:ascii="Times New Roman" w:hAnsi="Times New Roman" w:cs="Times New Roman"/>
        </w:rPr>
      </w:pPr>
      <w:r>
        <w:rPr>
          <w:noProof/>
          <w:lang w:val="fr-CA"/>
        </w:rPr>
        <w:lastRenderedPageBreak/>
        <w:drawing>
          <wp:anchor distT="0" distB="0" distL="114300" distR="114300" simplePos="0" relativeHeight="251662336" behindDoc="0" locked="0" layoutInCell="1" allowOverlap="1" wp14:anchorId="3FDA4494" wp14:editId="58F97A4E">
            <wp:simplePos x="0" y="0"/>
            <wp:positionH relativeFrom="margin">
              <wp:posOffset>306705</wp:posOffset>
            </wp:positionH>
            <wp:positionV relativeFrom="paragraph">
              <wp:posOffset>33655</wp:posOffset>
            </wp:positionV>
            <wp:extent cx="5349875" cy="3213735"/>
            <wp:effectExtent l="0" t="0" r="3175" b="5715"/>
            <wp:wrapTopAndBottom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 </w:t>
      </w:r>
      <w:r w:rsidRPr="00F90B82">
        <w:rPr>
          <w:rFonts w:ascii="Times New Roman" w:hAnsi="Times New Roman" w:cs="Times New Roman"/>
          <w:b/>
          <w:bCs/>
        </w:rPr>
        <w:t>Fig</w:t>
      </w:r>
      <w:r w:rsidR="00F90B82" w:rsidRPr="00F90B82">
        <w:rPr>
          <w:rFonts w:ascii="Times New Roman" w:hAnsi="Times New Roman" w:cs="Times New Roman"/>
          <w:b/>
          <w:bCs/>
        </w:rPr>
        <w:t>.</w:t>
      </w:r>
      <w:r w:rsidRPr="00F90B82">
        <w:rPr>
          <w:rFonts w:ascii="Times New Roman" w:hAnsi="Times New Roman" w:cs="Times New Roman"/>
          <w:b/>
          <w:bCs/>
        </w:rPr>
        <w:t xml:space="preserve"> </w:t>
      </w:r>
      <w:r w:rsidR="00921155" w:rsidRPr="00F90B82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5</w:t>
      </w:r>
      <w:r w:rsidRPr="009B4B3D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-</w:t>
      </w:r>
      <w:r w:rsidRPr="009B4B3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gender-</w:t>
      </w:r>
      <w:r w:rsidRPr="009B4B3D">
        <w:rPr>
          <w:rFonts w:ascii="Times New Roman" w:hAnsi="Times New Roman" w:cs="Times New Roman"/>
        </w:rPr>
        <w:t xml:space="preserve"> standardized </w:t>
      </w:r>
      <w:r w:rsidR="00A3584D">
        <w:rPr>
          <w:rFonts w:ascii="Times New Roman" w:hAnsi="Times New Roman" w:cs="Times New Roman"/>
        </w:rPr>
        <w:t>point estimate</w:t>
      </w:r>
      <w:r w:rsidRPr="009B4B3D">
        <w:rPr>
          <w:rFonts w:ascii="Times New Roman" w:hAnsi="Times New Roman" w:cs="Times New Roman"/>
        </w:rPr>
        <w:t xml:space="preserve"> of life satisfaction scored </w:t>
      </w:r>
      <w:r w:rsidR="00B1600B">
        <w:rPr>
          <w:rFonts w:ascii="Times New Roman" w:hAnsi="Times New Roman" w:cs="Times New Roman"/>
        </w:rPr>
        <w:t>nine</w:t>
      </w:r>
      <w:r w:rsidRPr="009B4B3D">
        <w:rPr>
          <w:rFonts w:ascii="Times New Roman" w:hAnsi="Times New Roman" w:cs="Times New Roman"/>
        </w:rPr>
        <w:t xml:space="preserve"> and </w:t>
      </w:r>
      <w:r w:rsidR="00B1600B">
        <w:rPr>
          <w:rFonts w:ascii="Times New Roman" w:hAnsi="Times New Roman" w:cs="Times New Roman"/>
        </w:rPr>
        <w:t>ten</w:t>
      </w:r>
      <w:r w:rsidRPr="009B4B3D">
        <w:rPr>
          <w:rFonts w:ascii="Times New Roman" w:hAnsi="Times New Roman" w:cs="Times New Roman"/>
        </w:rPr>
        <w:t xml:space="preserve"> and its 95% confidence interval</w:t>
      </w:r>
      <w:r w:rsidR="00870D0B">
        <w:rPr>
          <w:rFonts w:ascii="Times New Roman" w:eastAsia="Times New Roman" w:hAnsi="Times New Roman" w:cs="Times New Roman"/>
          <w:color w:val="000000"/>
        </w:rPr>
        <w:t xml:space="preserve">, </w:t>
      </w:r>
      <w:r w:rsidR="00870D0B" w:rsidRPr="004522CB">
        <w:rPr>
          <w:rFonts w:ascii="Times New Roman" w:eastAsia="Times New Roman" w:hAnsi="Times New Roman" w:cs="Times New Roman"/>
          <w:color w:val="000000"/>
        </w:rPr>
        <w:t>Canada, 2009-2018</w:t>
      </w:r>
    </w:p>
    <w:p w14:paraId="078A1A67" w14:textId="77777777" w:rsidR="00D64958" w:rsidRDefault="00D64958" w:rsidP="00D64958">
      <w:pPr>
        <w:rPr>
          <w:rFonts w:ascii="Times New Roman" w:hAnsi="Times New Roman" w:cs="Times New Roman"/>
        </w:rPr>
      </w:pPr>
      <w:r>
        <w:rPr>
          <w:noProof/>
          <w:lang w:val="fr-CA"/>
        </w:rPr>
        <w:drawing>
          <wp:anchor distT="0" distB="0" distL="114300" distR="114300" simplePos="0" relativeHeight="251663360" behindDoc="0" locked="0" layoutInCell="1" allowOverlap="1" wp14:anchorId="2933B7C0" wp14:editId="401CF8CC">
            <wp:simplePos x="0" y="0"/>
            <wp:positionH relativeFrom="column">
              <wp:posOffset>259080</wp:posOffset>
            </wp:positionH>
            <wp:positionV relativeFrom="paragraph">
              <wp:posOffset>335915</wp:posOffset>
            </wp:positionV>
            <wp:extent cx="5383530" cy="3159125"/>
            <wp:effectExtent l="0" t="0" r="7620" b="3175"/>
            <wp:wrapTopAndBottom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5203D6" w14:textId="69E29934" w:rsidR="00D64958" w:rsidRDefault="00D64958" w:rsidP="00921155">
      <w:pPr>
        <w:jc w:val="center"/>
        <w:rPr>
          <w:rFonts w:ascii="Times New Roman" w:hAnsi="Times New Roman" w:cs="Times New Roman"/>
        </w:rPr>
      </w:pPr>
      <w:r w:rsidRPr="00F90B82">
        <w:rPr>
          <w:rFonts w:ascii="Times New Roman" w:hAnsi="Times New Roman" w:cs="Times New Roman"/>
          <w:b/>
          <w:bCs/>
        </w:rPr>
        <w:t>Fig</w:t>
      </w:r>
      <w:r w:rsidR="00F90B82" w:rsidRPr="00F90B82">
        <w:rPr>
          <w:rFonts w:ascii="Times New Roman" w:hAnsi="Times New Roman" w:cs="Times New Roman"/>
          <w:b/>
          <w:bCs/>
        </w:rPr>
        <w:t>.</w:t>
      </w:r>
      <w:r w:rsidRPr="00F90B82">
        <w:rPr>
          <w:rFonts w:ascii="Times New Roman" w:hAnsi="Times New Roman" w:cs="Times New Roman"/>
          <w:b/>
          <w:bCs/>
        </w:rPr>
        <w:t xml:space="preserve"> </w:t>
      </w:r>
      <w:r w:rsidR="00921155" w:rsidRPr="00F90B82">
        <w:rPr>
          <w:rFonts w:ascii="Times New Roman" w:hAnsi="Times New Roman" w:cs="Times New Roman"/>
          <w:b/>
          <w:bCs/>
        </w:rPr>
        <w:t>S</w:t>
      </w:r>
      <w:r w:rsidR="006D54F5">
        <w:rPr>
          <w:rFonts w:ascii="Times New Roman" w:hAnsi="Times New Roman" w:cs="Times New Roman"/>
          <w:b/>
          <w:bCs/>
        </w:rPr>
        <w:t>6</w:t>
      </w:r>
      <w:r w:rsidRPr="009B4B3D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-</w:t>
      </w:r>
      <w:r w:rsidRPr="009B4B3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gender-</w:t>
      </w:r>
      <w:r w:rsidRPr="009B4B3D">
        <w:rPr>
          <w:rFonts w:ascii="Times New Roman" w:hAnsi="Times New Roman" w:cs="Times New Roman"/>
        </w:rPr>
        <w:t xml:space="preserve">standardized </w:t>
      </w:r>
      <w:r w:rsidR="00A3584D">
        <w:rPr>
          <w:rFonts w:ascii="Times New Roman" w:hAnsi="Times New Roman" w:cs="Times New Roman"/>
        </w:rPr>
        <w:t>point estimate</w:t>
      </w:r>
      <w:r>
        <w:rPr>
          <w:rFonts w:ascii="Times New Roman" w:hAnsi="Times New Roman" w:cs="Times New Roman"/>
        </w:rPr>
        <w:t xml:space="preserve"> </w:t>
      </w:r>
      <w:r w:rsidRPr="009B4B3D">
        <w:rPr>
          <w:rFonts w:ascii="Times New Roman" w:hAnsi="Times New Roman" w:cs="Times New Roman"/>
        </w:rPr>
        <w:t xml:space="preserve">of life satisfaction scored less than </w:t>
      </w:r>
      <w:r w:rsidR="00B1600B">
        <w:rPr>
          <w:rFonts w:ascii="Times New Roman" w:hAnsi="Times New Roman" w:cs="Times New Roman"/>
        </w:rPr>
        <w:t>six</w:t>
      </w:r>
      <w:r w:rsidRPr="009B4B3D">
        <w:rPr>
          <w:rFonts w:ascii="Times New Roman" w:hAnsi="Times New Roman" w:cs="Times New Roman"/>
        </w:rPr>
        <w:t xml:space="preserve"> and its 95% confidence interval</w:t>
      </w:r>
      <w:r w:rsidR="00870D0B" w:rsidRPr="00870D0B">
        <w:rPr>
          <w:rFonts w:ascii="Times New Roman" w:hAnsi="Times New Roman" w:cs="Times New Roman"/>
        </w:rPr>
        <w:t>, Canada, 2009-2018</w:t>
      </w:r>
    </w:p>
    <w:p w14:paraId="351C4C3D" w14:textId="7496D655" w:rsidR="006D54F5" w:rsidRDefault="006D54F5" w:rsidP="00921155">
      <w:pPr>
        <w:jc w:val="center"/>
        <w:rPr>
          <w:rFonts w:ascii="Times New Roman" w:hAnsi="Times New Roman" w:cs="Times New Roman"/>
        </w:rPr>
      </w:pPr>
    </w:p>
    <w:p w14:paraId="59A97995" w14:textId="55AA28F6" w:rsidR="006D54F5" w:rsidRDefault="006D54F5" w:rsidP="00921155">
      <w:pPr>
        <w:jc w:val="center"/>
        <w:rPr>
          <w:rFonts w:ascii="Times New Roman" w:hAnsi="Times New Roman" w:cs="Times New Roman"/>
        </w:rPr>
      </w:pPr>
    </w:p>
    <w:p w14:paraId="069E8F31" w14:textId="77777777" w:rsidR="006D54F5" w:rsidRDefault="006D54F5" w:rsidP="006D54F5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12BABD" wp14:editId="3192D08F">
            <wp:extent cx="5486400" cy="2800350"/>
            <wp:effectExtent l="0" t="0" r="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238">
        <w:rPr>
          <w:rFonts w:ascii="Times New Roman" w:hAnsi="Times New Roman" w:cs="Times New Roman"/>
          <w:b/>
        </w:rPr>
        <w:t xml:space="preserve"> </w:t>
      </w:r>
    </w:p>
    <w:p w14:paraId="14F8880C" w14:textId="5B5DFAA2" w:rsidR="006D54F5" w:rsidRDefault="006D54F5" w:rsidP="006D54F5">
      <w:pPr>
        <w:spacing w:after="120"/>
        <w:rPr>
          <w:rFonts w:ascii="Times New Roman" w:hAnsi="Times New Roman" w:cs="Times New Roman"/>
        </w:rPr>
      </w:pPr>
      <w:r w:rsidRPr="002243D7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7</w:t>
      </w:r>
      <w:r w:rsidRPr="002243D7">
        <w:rPr>
          <w:rFonts w:ascii="Times New Roman" w:hAnsi="Times New Roman" w:cs="Times New Roman"/>
          <w:b/>
        </w:rPr>
        <w:t xml:space="preserve"> </w:t>
      </w:r>
      <w:r w:rsidRPr="002243D7">
        <w:rPr>
          <w:rFonts w:ascii="Times New Roman" w:hAnsi="Times New Roman" w:cs="Times New Roman"/>
        </w:rPr>
        <w:t>The point estimates of life satisfaction scored as nine or ten by provinces and territories, Canada, 2009-2018</w:t>
      </w:r>
    </w:p>
    <w:p w14:paraId="1D87F83F" w14:textId="77777777" w:rsidR="006D54F5" w:rsidRPr="002243D7" w:rsidRDefault="006D54F5" w:rsidP="006D54F5">
      <w:pPr>
        <w:spacing w:after="120"/>
        <w:rPr>
          <w:rFonts w:ascii="Times New Roman" w:hAnsi="Times New Roman" w:cs="Times New Roman"/>
        </w:rPr>
      </w:pPr>
      <w:r w:rsidRPr="002243D7">
        <w:rPr>
          <w:rFonts w:ascii="Times New Roman" w:hAnsi="Times New Roman" w:cs="Times New Roman"/>
        </w:rPr>
        <w:t xml:space="preserve">Note: Alta.: Alberta; B.C.: British Columbia; Man.: Manitoba; N.B.: New Brunswick; N.L.: Newfoundland and Labrador; N.S.: Nova Scotia; Ont.: Ontario; P.E.I.: Prince Edward Island; Que: Quebec; Sask.: Saskatchewan; Y.T., N.W.T., and </w:t>
      </w:r>
      <w:proofErr w:type="spellStart"/>
      <w:r w:rsidRPr="002243D7">
        <w:rPr>
          <w:rFonts w:ascii="Times New Roman" w:hAnsi="Times New Roman" w:cs="Times New Roman"/>
        </w:rPr>
        <w:t>NvT</w:t>
      </w:r>
      <w:proofErr w:type="spellEnd"/>
      <w:r w:rsidRPr="002243D7">
        <w:rPr>
          <w:rFonts w:ascii="Times New Roman" w:hAnsi="Times New Roman" w:cs="Times New Roman"/>
        </w:rPr>
        <w:t>.: Territories.</w:t>
      </w:r>
    </w:p>
    <w:p w14:paraId="442E27C3" w14:textId="48F9307A" w:rsidR="006D54F5" w:rsidRDefault="006D54F5" w:rsidP="000403D5"/>
    <w:p w14:paraId="1AC59B27" w14:textId="45B911A4" w:rsidR="006D54F5" w:rsidRDefault="006D54F5" w:rsidP="00921155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7536F2" wp14:editId="25C9B6BC">
            <wp:extent cx="5486400" cy="2800643"/>
            <wp:effectExtent l="0" t="0" r="0" b="0"/>
            <wp:docPr id="6" name="Picture 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low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0611F" w14:textId="668E3F9A" w:rsidR="000403D5" w:rsidRDefault="000403D5" w:rsidP="000403D5">
      <w:pPr>
        <w:spacing w:after="120"/>
        <w:rPr>
          <w:rFonts w:ascii="Times New Roman" w:hAnsi="Times New Roman" w:cs="Times New Roman"/>
        </w:rPr>
      </w:pPr>
      <w:r w:rsidRPr="002243D7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8</w:t>
      </w:r>
      <w:r w:rsidRPr="002243D7">
        <w:rPr>
          <w:rFonts w:ascii="Times New Roman" w:hAnsi="Times New Roman" w:cs="Times New Roman"/>
          <w:b/>
        </w:rPr>
        <w:t xml:space="preserve"> </w:t>
      </w:r>
      <w:r w:rsidRPr="002243D7">
        <w:rPr>
          <w:rFonts w:ascii="Times New Roman" w:hAnsi="Times New Roman" w:cs="Times New Roman"/>
        </w:rPr>
        <w:t>The point estimates of life satisfaction scored as six or less by provinces and</w:t>
      </w:r>
      <w:r>
        <w:rPr>
          <w:rFonts w:ascii="Times New Roman" w:hAnsi="Times New Roman" w:cs="Times New Roman"/>
        </w:rPr>
        <w:t xml:space="preserve"> </w:t>
      </w:r>
      <w:r w:rsidRPr="002243D7">
        <w:rPr>
          <w:rFonts w:ascii="Times New Roman" w:hAnsi="Times New Roman" w:cs="Times New Roman"/>
        </w:rPr>
        <w:t>territories, Canada, 2009-2018</w:t>
      </w:r>
    </w:p>
    <w:p w14:paraId="2B7DBA79" w14:textId="77777777" w:rsidR="00DC2357" w:rsidRDefault="000403D5" w:rsidP="000403D5">
      <w:pPr>
        <w:spacing w:after="120"/>
        <w:rPr>
          <w:rFonts w:ascii="Times New Roman" w:hAnsi="Times New Roman" w:cs="Times New Roman"/>
        </w:rPr>
      </w:pPr>
      <w:r w:rsidRPr="002243D7">
        <w:rPr>
          <w:rFonts w:ascii="Times New Roman" w:hAnsi="Times New Roman" w:cs="Times New Roman"/>
        </w:rPr>
        <w:t xml:space="preserve">Note: Alta.: Alberta; B.C.: British Columbia; Man.: Manitoba; N.B.: New Brunswick; N.L.: Newfoundland and Labrador; N.S.: Nova Scotia; Ont.: Ontario; P.E.I.: Prince Edward Island; Que: Quebec; Sask.: Saskatchewan; Y.T., N.W.T., and </w:t>
      </w:r>
      <w:proofErr w:type="spellStart"/>
      <w:r w:rsidRPr="002243D7">
        <w:rPr>
          <w:rFonts w:ascii="Times New Roman" w:hAnsi="Times New Roman" w:cs="Times New Roman"/>
        </w:rPr>
        <w:t>NvT</w:t>
      </w:r>
      <w:proofErr w:type="spellEnd"/>
      <w:r w:rsidRPr="002243D7">
        <w:rPr>
          <w:rFonts w:ascii="Times New Roman" w:hAnsi="Times New Roman" w:cs="Times New Roman"/>
        </w:rPr>
        <w:t>.: Territorie</w:t>
      </w:r>
      <w:r w:rsidR="00DC2357">
        <w:rPr>
          <w:rFonts w:ascii="Times New Roman" w:hAnsi="Times New Roman" w:cs="Times New Roman" w:hint="eastAsia"/>
        </w:rPr>
        <w:t>s</w:t>
      </w:r>
      <w:r w:rsidR="00DC2357">
        <w:rPr>
          <w:rFonts w:ascii="Times New Roman" w:hAnsi="Times New Roman" w:cs="Times New Roman"/>
        </w:rPr>
        <w:t>.</w:t>
      </w:r>
    </w:p>
    <w:sectPr w:rsidR="00DC2357" w:rsidSect="009C5CF6">
      <w:footerReference w:type="default" r:id="rId16"/>
      <w:footerReference w:type="first" r:id="rId1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CB145" w14:textId="77777777" w:rsidR="00F502A1" w:rsidRDefault="00F502A1" w:rsidP="0070640C">
      <w:pPr>
        <w:spacing w:after="0" w:line="240" w:lineRule="auto"/>
      </w:pPr>
      <w:r>
        <w:separator/>
      </w:r>
    </w:p>
  </w:endnote>
  <w:endnote w:type="continuationSeparator" w:id="0">
    <w:p w14:paraId="4296BD9A" w14:textId="77777777" w:rsidR="00F502A1" w:rsidRDefault="00F502A1" w:rsidP="00706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ABA8A" w14:textId="458CCF6A" w:rsidR="005E35E6" w:rsidRPr="005E35E6" w:rsidRDefault="005E35E6" w:rsidP="005E35E6">
    <w:pPr>
      <w:spacing w:after="80"/>
      <w:rPr>
        <w:rFonts w:ascii="Times New Roman" w:hAnsi="Times New Roman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9F870" w14:textId="77777777" w:rsidR="005E35E6" w:rsidRPr="00162D08" w:rsidRDefault="005E35E6" w:rsidP="005E35E6">
    <w:pPr>
      <w:spacing w:after="80"/>
      <w:rPr>
        <w:rFonts w:ascii="Times New Roman" w:eastAsia="Times New Roman" w:hAnsi="Times New Roman" w:cs="Times New Roman"/>
        <w:sz w:val="20"/>
        <w:szCs w:val="20"/>
      </w:rPr>
    </w:pPr>
    <w:r w:rsidRPr="00162D08">
      <w:rPr>
        <w:rStyle w:val="apple-style-span"/>
        <w:rFonts w:ascii="Times New Roman" w:eastAsia="Times New Roman" w:hAnsi="Times New Roman" w:cs="Times New Roman"/>
        <w:sz w:val="20"/>
        <w:szCs w:val="20"/>
        <w:vertAlign w:val="superscript"/>
      </w:rPr>
      <w:t>*</w:t>
    </w:r>
    <w:r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 xml:space="preserve"> Corresponding author. </w:t>
    </w:r>
    <w:r w:rsidRPr="00162D08">
      <w:rPr>
        <w:rFonts w:ascii="Times New Roman" w:hAnsi="Times New Roman" w:cs="Times New Roman"/>
        <w:sz w:val="20"/>
        <w:szCs w:val="20"/>
      </w:rPr>
      <w:t>Department of Psychiatry, Faculty of Medicine, McGill University, 6875 Boulevard LaSalle, Montreal, QC, H4H 1R3, Canada.</w:t>
    </w:r>
  </w:p>
  <w:p w14:paraId="0B1CCCAA" w14:textId="77777777" w:rsidR="005E35E6" w:rsidRPr="00162D08" w:rsidRDefault="005E35E6" w:rsidP="005E35E6">
    <w:pPr>
      <w:rPr>
        <w:rFonts w:ascii="Times New Roman" w:hAnsi="Times New Roman" w:cs="Times New Roman"/>
        <w:sz w:val="20"/>
        <w:szCs w:val="20"/>
      </w:rPr>
    </w:pPr>
    <w:r w:rsidRPr="00162D08">
      <w:rPr>
        <w:rFonts w:ascii="Times New Roman" w:hAnsi="Times New Roman" w:cs="Times New Roman"/>
        <w:sz w:val="20"/>
        <w:szCs w:val="20"/>
      </w:rPr>
      <w:t>E-mail:xiangfei.meng@mcgill.ca</w:t>
    </w:r>
  </w:p>
  <w:p w14:paraId="6AE43F7E" w14:textId="77777777" w:rsidR="005E35E6" w:rsidRPr="00162D08" w:rsidRDefault="00F502A1" w:rsidP="005E35E6">
    <w:pPr>
      <w:tabs>
        <w:tab w:val="left" w:pos="4427"/>
        <w:tab w:val="left" w:pos="5149"/>
      </w:tabs>
      <w:spacing w:after="80"/>
      <w:rPr>
        <w:rStyle w:val="apple-style-span"/>
        <w:rFonts w:ascii="Times New Roman" w:eastAsia="Times New Roman" w:hAnsi="Times New Roman" w:cs="Times New Roman"/>
        <w:sz w:val="20"/>
        <w:szCs w:val="20"/>
      </w:rPr>
    </w:pPr>
    <w:hyperlink r:id="rId1" w:history="1">
      <w:r w:rsidR="005E35E6" w:rsidRPr="00162D08">
        <w:rPr>
          <w:rStyle w:val="apple-style-span"/>
          <w:rFonts w:ascii="Times New Roman" w:eastAsia="Times New Roman" w:hAnsi="Times New Roman" w:cs="Times New Roman"/>
          <w:sz w:val="20"/>
          <w:szCs w:val="20"/>
        </w:rPr>
        <w:t>Tel:+</w:t>
      </w:r>
    </w:hyperlink>
    <w:r w:rsidR="005E35E6"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 xml:space="preserve"> </w:t>
    </w:r>
    <w:r w:rsidR="005E35E6" w:rsidRPr="00162D08">
      <w:rPr>
        <w:rFonts w:ascii="Times New Roman" w:hAnsi="Times New Roman"/>
        <w:sz w:val="20"/>
        <w:szCs w:val="20"/>
      </w:rPr>
      <w:t>1-514-761-6131 x 2352</w:t>
    </w:r>
    <w:r w:rsidR="005E35E6" w:rsidRPr="00162D08">
      <w:rPr>
        <w:rFonts w:ascii="Times New Roman" w:hAnsi="Times New Roman"/>
        <w:sz w:val="20"/>
        <w:szCs w:val="20"/>
      </w:rPr>
      <w:tab/>
    </w:r>
    <w:r w:rsidR="005E35E6" w:rsidRPr="00162D08">
      <w:rPr>
        <w:rFonts w:ascii="Times New Roman" w:hAnsi="Times New Roman"/>
        <w:sz w:val="20"/>
        <w:szCs w:val="20"/>
      </w:rPr>
      <w:tab/>
    </w:r>
  </w:p>
  <w:p w14:paraId="1430A0D7" w14:textId="1D259333" w:rsidR="005E35E6" w:rsidRPr="005E35E6" w:rsidRDefault="005E35E6" w:rsidP="005E35E6">
    <w:pPr>
      <w:spacing w:after="80"/>
      <w:rPr>
        <w:rFonts w:ascii="Times New Roman" w:hAnsi="Times New Roman"/>
        <w:sz w:val="20"/>
        <w:szCs w:val="20"/>
      </w:rPr>
    </w:pPr>
    <w:r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>Fax:+</w:t>
    </w:r>
    <w:r w:rsidRPr="00162D08">
      <w:rPr>
        <w:rFonts w:ascii="Times New Roman" w:hAnsi="Times New Roman"/>
        <w:sz w:val="20"/>
        <w:szCs w:val="20"/>
      </w:rPr>
      <w:t>1-514-762-303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76CD0" w14:textId="77777777" w:rsidR="000403D5" w:rsidRPr="005E35E6" w:rsidRDefault="000403D5" w:rsidP="005E35E6">
    <w:pPr>
      <w:spacing w:after="80"/>
      <w:rPr>
        <w:rFonts w:ascii="Times New Roman" w:hAnsi="Times New Roman"/>
        <w:sz w:val="20"/>
        <w:szCs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9B90E" w14:textId="77777777" w:rsidR="000403D5" w:rsidRPr="00162D08" w:rsidRDefault="000403D5" w:rsidP="005E35E6">
    <w:pPr>
      <w:spacing w:after="80"/>
      <w:rPr>
        <w:rFonts w:ascii="Times New Roman" w:eastAsia="Times New Roman" w:hAnsi="Times New Roman" w:cs="Times New Roman"/>
        <w:sz w:val="20"/>
        <w:szCs w:val="20"/>
      </w:rPr>
    </w:pPr>
    <w:r w:rsidRPr="00162D08">
      <w:rPr>
        <w:rStyle w:val="apple-style-span"/>
        <w:rFonts w:ascii="Times New Roman" w:eastAsia="Times New Roman" w:hAnsi="Times New Roman" w:cs="Times New Roman"/>
        <w:sz w:val="20"/>
        <w:szCs w:val="20"/>
        <w:vertAlign w:val="superscript"/>
      </w:rPr>
      <w:t>*</w:t>
    </w:r>
    <w:r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 xml:space="preserve"> Corresponding author. </w:t>
    </w:r>
    <w:r w:rsidRPr="00162D08">
      <w:rPr>
        <w:rFonts w:ascii="Times New Roman" w:hAnsi="Times New Roman" w:cs="Times New Roman"/>
        <w:sz w:val="20"/>
        <w:szCs w:val="20"/>
      </w:rPr>
      <w:t>Department of Psychiatry, Faculty of Medicine, McGill University, 6875 Boulevard LaSalle, Montreal, QC, H4H 1R3, Canada.</w:t>
    </w:r>
  </w:p>
  <w:p w14:paraId="5A2CFCFD" w14:textId="77777777" w:rsidR="000403D5" w:rsidRPr="00162D08" w:rsidRDefault="000403D5" w:rsidP="005E35E6">
    <w:pPr>
      <w:rPr>
        <w:rFonts w:ascii="Times New Roman" w:hAnsi="Times New Roman" w:cs="Times New Roman"/>
        <w:sz w:val="20"/>
        <w:szCs w:val="20"/>
      </w:rPr>
    </w:pPr>
    <w:r w:rsidRPr="00162D08">
      <w:rPr>
        <w:rFonts w:ascii="Times New Roman" w:hAnsi="Times New Roman" w:cs="Times New Roman"/>
        <w:sz w:val="20"/>
        <w:szCs w:val="20"/>
      </w:rPr>
      <w:t>E-mail:xiangfei.meng@mcgill.ca</w:t>
    </w:r>
  </w:p>
  <w:p w14:paraId="0AF26AE0" w14:textId="77777777" w:rsidR="000403D5" w:rsidRPr="00162D08" w:rsidRDefault="00F502A1" w:rsidP="005E35E6">
    <w:pPr>
      <w:tabs>
        <w:tab w:val="left" w:pos="4427"/>
        <w:tab w:val="left" w:pos="5149"/>
      </w:tabs>
      <w:spacing w:after="80"/>
      <w:rPr>
        <w:rStyle w:val="apple-style-span"/>
        <w:rFonts w:ascii="Times New Roman" w:eastAsia="Times New Roman" w:hAnsi="Times New Roman" w:cs="Times New Roman"/>
        <w:sz w:val="20"/>
        <w:szCs w:val="20"/>
      </w:rPr>
    </w:pPr>
    <w:hyperlink r:id="rId1" w:history="1">
      <w:r w:rsidR="000403D5" w:rsidRPr="00162D08">
        <w:rPr>
          <w:rStyle w:val="apple-style-span"/>
          <w:rFonts w:ascii="Times New Roman" w:eastAsia="Times New Roman" w:hAnsi="Times New Roman" w:cs="Times New Roman"/>
          <w:sz w:val="20"/>
          <w:szCs w:val="20"/>
        </w:rPr>
        <w:t>Tel:+</w:t>
      </w:r>
    </w:hyperlink>
    <w:r w:rsidR="000403D5"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 xml:space="preserve"> </w:t>
    </w:r>
    <w:r w:rsidR="000403D5" w:rsidRPr="00162D08">
      <w:rPr>
        <w:rFonts w:ascii="Times New Roman" w:hAnsi="Times New Roman"/>
        <w:sz w:val="20"/>
        <w:szCs w:val="20"/>
      </w:rPr>
      <w:t>1-514-761-6131 x 2352</w:t>
    </w:r>
    <w:r w:rsidR="000403D5" w:rsidRPr="00162D08">
      <w:rPr>
        <w:rFonts w:ascii="Times New Roman" w:hAnsi="Times New Roman"/>
        <w:sz w:val="20"/>
        <w:szCs w:val="20"/>
      </w:rPr>
      <w:tab/>
    </w:r>
    <w:r w:rsidR="000403D5" w:rsidRPr="00162D08">
      <w:rPr>
        <w:rFonts w:ascii="Times New Roman" w:hAnsi="Times New Roman"/>
        <w:sz w:val="20"/>
        <w:szCs w:val="20"/>
      </w:rPr>
      <w:tab/>
    </w:r>
  </w:p>
  <w:p w14:paraId="10FADB9C" w14:textId="77777777" w:rsidR="000403D5" w:rsidRPr="005E35E6" w:rsidRDefault="000403D5" w:rsidP="005E35E6">
    <w:pPr>
      <w:spacing w:after="80"/>
      <w:rPr>
        <w:rFonts w:ascii="Times New Roman" w:hAnsi="Times New Roman"/>
        <w:sz w:val="20"/>
        <w:szCs w:val="20"/>
      </w:rPr>
    </w:pPr>
    <w:r w:rsidRPr="00162D08">
      <w:rPr>
        <w:rStyle w:val="apple-style-span"/>
        <w:rFonts w:ascii="Times New Roman" w:eastAsia="Times New Roman" w:hAnsi="Times New Roman" w:cs="Times New Roman"/>
        <w:sz w:val="20"/>
        <w:szCs w:val="20"/>
      </w:rPr>
      <w:t>Fax:+</w:t>
    </w:r>
    <w:r w:rsidRPr="00162D08">
      <w:rPr>
        <w:rFonts w:ascii="Times New Roman" w:hAnsi="Times New Roman"/>
        <w:sz w:val="20"/>
        <w:szCs w:val="20"/>
      </w:rPr>
      <w:t>1-514-762-303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0DA2D" w14:textId="77777777" w:rsidR="00F502A1" w:rsidRDefault="00F502A1" w:rsidP="0070640C">
      <w:pPr>
        <w:spacing w:after="0" w:line="240" w:lineRule="auto"/>
      </w:pPr>
      <w:r>
        <w:separator/>
      </w:r>
    </w:p>
  </w:footnote>
  <w:footnote w:type="continuationSeparator" w:id="0">
    <w:p w14:paraId="3F54FFDE" w14:textId="77777777" w:rsidR="00F502A1" w:rsidRDefault="00F502A1" w:rsidP="00706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E2"/>
    <w:rsid w:val="000104AA"/>
    <w:rsid w:val="0002736D"/>
    <w:rsid w:val="000403D5"/>
    <w:rsid w:val="000549EB"/>
    <w:rsid w:val="001C4486"/>
    <w:rsid w:val="001F0E67"/>
    <w:rsid w:val="00230D03"/>
    <w:rsid w:val="00236A1A"/>
    <w:rsid w:val="0025297C"/>
    <w:rsid w:val="00293DFB"/>
    <w:rsid w:val="002C4EC0"/>
    <w:rsid w:val="002D2A8B"/>
    <w:rsid w:val="002D48FB"/>
    <w:rsid w:val="002E25D3"/>
    <w:rsid w:val="00336B28"/>
    <w:rsid w:val="0037711C"/>
    <w:rsid w:val="003A2616"/>
    <w:rsid w:val="004300CF"/>
    <w:rsid w:val="004522CB"/>
    <w:rsid w:val="004B4509"/>
    <w:rsid w:val="004C1441"/>
    <w:rsid w:val="004C2E5F"/>
    <w:rsid w:val="00544BE2"/>
    <w:rsid w:val="00573FC1"/>
    <w:rsid w:val="005B7A2C"/>
    <w:rsid w:val="005D068B"/>
    <w:rsid w:val="005E35E6"/>
    <w:rsid w:val="006152E0"/>
    <w:rsid w:val="006D54F5"/>
    <w:rsid w:val="0070640C"/>
    <w:rsid w:val="007224A1"/>
    <w:rsid w:val="007466A9"/>
    <w:rsid w:val="007552D9"/>
    <w:rsid w:val="00790573"/>
    <w:rsid w:val="00870A66"/>
    <w:rsid w:val="00870D0B"/>
    <w:rsid w:val="00877FD5"/>
    <w:rsid w:val="008A1FDE"/>
    <w:rsid w:val="00921155"/>
    <w:rsid w:val="00934783"/>
    <w:rsid w:val="009A1FB7"/>
    <w:rsid w:val="009B652C"/>
    <w:rsid w:val="009C5CF6"/>
    <w:rsid w:val="00A352F9"/>
    <w:rsid w:val="00A3584D"/>
    <w:rsid w:val="00A5539C"/>
    <w:rsid w:val="00A9469B"/>
    <w:rsid w:val="00AB0A45"/>
    <w:rsid w:val="00AE333C"/>
    <w:rsid w:val="00AE487D"/>
    <w:rsid w:val="00B1600B"/>
    <w:rsid w:val="00B3596D"/>
    <w:rsid w:val="00B423F4"/>
    <w:rsid w:val="00B442BA"/>
    <w:rsid w:val="00BA504C"/>
    <w:rsid w:val="00BB4CC2"/>
    <w:rsid w:val="00BC1A6D"/>
    <w:rsid w:val="00BC5BE6"/>
    <w:rsid w:val="00C30669"/>
    <w:rsid w:val="00D11152"/>
    <w:rsid w:val="00D11439"/>
    <w:rsid w:val="00D35655"/>
    <w:rsid w:val="00D4157C"/>
    <w:rsid w:val="00D64958"/>
    <w:rsid w:val="00DA33B3"/>
    <w:rsid w:val="00DB2676"/>
    <w:rsid w:val="00DC2357"/>
    <w:rsid w:val="00DE0B62"/>
    <w:rsid w:val="00E01238"/>
    <w:rsid w:val="00E02635"/>
    <w:rsid w:val="00E56A35"/>
    <w:rsid w:val="00E6590C"/>
    <w:rsid w:val="00EE31FE"/>
    <w:rsid w:val="00EE4C37"/>
    <w:rsid w:val="00F134AB"/>
    <w:rsid w:val="00F30CF5"/>
    <w:rsid w:val="00F502A1"/>
    <w:rsid w:val="00F90B82"/>
    <w:rsid w:val="00F9469B"/>
    <w:rsid w:val="00FA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7100"/>
  <w15:docId w15:val="{2E13E116-727C-4AFC-AD33-8A0711F9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35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B4CC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64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40C"/>
  </w:style>
  <w:style w:type="paragraph" w:styleId="Footer">
    <w:name w:val="footer"/>
    <w:basedOn w:val="Normal"/>
    <w:link w:val="FooterChar"/>
    <w:uiPriority w:val="99"/>
    <w:unhideWhenUsed/>
    <w:rsid w:val="007064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40C"/>
  </w:style>
  <w:style w:type="character" w:customStyle="1" w:styleId="apple-style-span">
    <w:name w:val="apple-style-span"/>
    <w:basedOn w:val="DefaultParagraphFont"/>
    <w:rsid w:val="005E35E6"/>
  </w:style>
  <w:style w:type="character" w:customStyle="1" w:styleId="Heading1Char">
    <w:name w:val="Heading 1 Char"/>
    <w:basedOn w:val="DefaultParagraphFont"/>
    <w:link w:val="Heading1"/>
    <w:uiPriority w:val="9"/>
    <w:rsid w:val="005E35E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2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hart" Target="charts/chart5.xml"/><Relationship Id="rId17" Type="http://schemas.openxmlformats.org/officeDocument/2006/relationships/footer" Target="footer4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Tel:+13065140662" TargetMode="Externa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hyperlink" Target="Tel:+13065140662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binet.usask.ca\work$\yis831\Desktop\RDC%20project-SSHRC\Tabl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binet.usask.ca\work$\yis831\Desktop\RDC%20project-SSHRC\Table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binet.usask.ca\work$\yis831\Desktop\RDC%20project-SSHRC\Table%20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binet.usask.ca\work$\yis831\Desktop\RDC%20project-SSHRC\Table%20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binet.usask.ca\work$\yis831\Desktop\RDC%20project-SSHRC\Table%205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cat>
            <c:numRef>
              <c:f>Sheet1!$B$2:$K$2</c:f>
              <c:numCache>
                <c:formatCode>General</c:formatCod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</c:numCache>
            </c:numRef>
          </c:cat>
          <c:val>
            <c:numRef>
              <c:f>Sheet1!$B$3:$K$3</c:f>
              <c:numCache>
                <c:formatCode>General</c:formatCode>
                <c:ptCount val="10"/>
                <c:pt idx="0">
                  <c:v>8.01</c:v>
                </c:pt>
                <c:pt idx="1">
                  <c:v>8.01</c:v>
                </c:pt>
                <c:pt idx="2">
                  <c:v>7.99</c:v>
                </c:pt>
                <c:pt idx="3">
                  <c:v>8.01</c:v>
                </c:pt>
                <c:pt idx="4">
                  <c:v>7.99</c:v>
                </c:pt>
                <c:pt idx="5" formatCode="0.00">
                  <c:v>8</c:v>
                </c:pt>
                <c:pt idx="6" formatCode="0.00">
                  <c:v>8.14</c:v>
                </c:pt>
                <c:pt idx="7" formatCode="0.00">
                  <c:v>8.11</c:v>
                </c:pt>
                <c:pt idx="8" formatCode="0.00">
                  <c:v>8.11</c:v>
                </c:pt>
                <c:pt idx="9" formatCode="0.00">
                  <c:v>8.1199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7F-4375-ABA8-480E7A02B4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456960"/>
        <c:axId val="49235072"/>
      </c:barChart>
      <c:catAx>
        <c:axId val="148456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50828980988739247"/>
              <c:y val="0.91238001366472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235072"/>
        <c:crosses val="autoZero"/>
        <c:auto val="1"/>
        <c:lblAlgn val="ctr"/>
        <c:lblOffset val="100"/>
        <c:noMultiLvlLbl val="0"/>
      </c:catAx>
      <c:valAx>
        <c:axId val="49235072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683760683760684E-2"/>
              <c:y val="0.255943839302558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8456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6:$A$26</c:f>
              <c:strCache>
                <c:ptCount val="11"/>
                <c:pt idx="0">
                  <c:v>    Alberta</c:v>
                </c:pt>
                <c:pt idx="1">
                  <c:v>    British Columbia</c:v>
                </c:pt>
                <c:pt idx="2">
                  <c:v>    Manitoba</c:v>
                </c:pt>
                <c:pt idx="3">
                  <c:v>    New Brunswick</c:v>
                </c:pt>
                <c:pt idx="4">
                  <c:v>    Newfoundland and Labrador</c:v>
                </c:pt>
                <c:pt idx="5">
                  <c:v>    Nova Scotia</c:v>
                </c:pt>
                <c:pt idx="6">
                  <c:v>    Ontario</c:v>
                </c:pt>
                <c:pt idx="7">
                  <c:v>    Prince Edward Island</c:v>
                </c:pt>
                <c:pt idx="8">
                  <c:v>    Quebec</c:v>
                </c:pt>
                <c:pt idx="9">
                  <c:v>    Saskatchewan</c:v>
                </c:pt>
                <c:pt idx="10">
                  <c:v>    Territories</c:v>
                </c:pt>
              </c:strCache>
            </c:strRef>
          </c:cat>
          <c:val>
            <c:numRef>
              <c:f>Sheet1!$L$16:$L$26</c:f>
              <c:numCache>
                <c:formatCode>0.00</c:formatCode>
                <c:ptCount val="11"/>
                <c:pt idx="0">
                  <c:v>8.0360000000000014</c:v>
                </c:pt>
                <c:pt idx="1">
                  <c:v>7.9719999999999995</c:v>
                </c:pt>
                <c:pt idx="2">
                  <c:v>8.0470000000000006</c:v>
                </c:pt>
                <c:pt idx="3">
                  <c:v>8.1560000000000006</c:v>
                </c:pt>
                <c:pt idx="4">
                  <c:v>8.2459999999999987</c:v>
                </c:pt>
                <c:pt idx="5">
                  <c:v>8.08</c:v>
                </c:pt>
                <c:pt idx="6">
                  <c:v>8.0100000000000016</c:v>
                </c:pt>
                <c:pt idx="7">
                  <c:v>8.2080000000000002</c:v>
                </c:pt>
                <c:pt idx="8">
                  <c:v>8.1229999999999993</c:v>
                </c:pt>
                <c:pt idx="9">
                  <c:v>8.1580000000000013</c:v>
                </c:pt>
                <c:pt idx="10">
                  <c:v>7.99375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26-49C1-8A30-A548C46BF6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021120"/>
        <c:axId val="83805888"/>
      </c:barChart>
      <c:catAx>
        <c:axId val="166021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vince</a:t>
                </a:r>
              </a:p>
            </c:rich>
          </c:tx>
          <c:layout>
            <c:manualLayout>
              <c:xMode val="edge"/>
              <c:yMode val="edge"/>
              <c:x val="0.45912484058986641"/>
              <c:y val="0.88263050565347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805888"/>
        <c:crosses val="autoZero"/>
        <c:auto val="1"/>
        <c:lblAlgn val="ctr"/>
        <c:lblOffset val="100"/>
        <c:noMultiLvlLbl val="0"/>
      </c:catAx>
      <c:valAx>
        <c:axId val="83805888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373453694416584E-2"/>
              <c:y val="0.227220612906389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21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cat>
            <c:strRef>
              <c:f>Sheet1!$A$8:$A$14</c:f>
              <c:strCache>
                <c:ptCount val="7"/>
                <c:pt idx="0">
                  <c:v>    12-19</c:v>
                </c:pt>
                <c:pt idx="1">
                  <c:v>    20-29</c:v>
                </c:pt>
                <c:pt idx="2">
                  <c:v>    30-39</c:v>
                </c:pt>
                <c:pt idx="3">
                  <c:v>    40-49</c:v>
                </c:pt>
                <c:pt idx="4">
                  <c:v>    50-59</c:v>
                </c:pt>
                <c:pt idx="5">
                  <c:v>    60-69</c:v>
                </c:pt>
                <c:pt idx="6">
                  <c:v>    70+</c:v>
                </c:pt>
              </c:strCache>
            </c:strRef>
          </c:cat>
          <c:val>
            <c:numRef>
              <c:f>Sheet1!$L$8:$L$14</c:f>
              <c:numCache>
                <c:formatCode>0.00</c:formatCode>
                <c:ptCount val="7"/>
                <c:pt idx="0">
                  <c:v>8.41</c:v>
                </c:pt>
                <c:pt idx="1">
                  <c:v>8.081999999999999</c:v>
                </c:pt>
                <c:pt idx="2">
                  <c:v>8.0849999999999991</c:v>
                </c:pt>
                <c:pt idx="3">
                  <c:v>7.9259999999999993</c:v>
                </c:pt>
                <c:pt idx="4">
                  <c:v>7.9189999999999996</c:v>
                </c:pt>
                <c:pt idx="5">
                  <c:v>8.0399999999999991</c:v>
                </c:pt>
                <c:pt idx="6">
                  <c:v>7.99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4C-4EBF-8A93-7674521F26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017344"/>
        <c:axId val="99430336"/>
      </c:barChart>
      <c:catAx>
        <c:axId val="41017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 group</a:t>
                </a:r>
              </a:p>
            </c:rich>
          </c:tx>
          <c:layout>
            <c:manualLayout>
              <c:xMode val="edge"/>
              <c:yMode val="edge"/>
              <c:x val="0.48466449605191758"/>
              <c:y val="0.90692864529472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430336"/>
        <c:crosses val="autoZero"/>
        <c:auto val="1"/>
        <c:lblAlgn val="ctr"/>
        <c:lblOffset val="100"/>
        <c:noMultiLvlLbl val="0"/>
      </c:catAx>
      <c:valAx>
        <c:axId val="99430336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 score</a:t>
                </a:r>
              </a:p>
            </c:rich>
          </c:tx>
          <c:layout>
            <c:manualLayout>
              <c:xMode val="edge"/>
              <c:yMode val="edge"/>
              <c:x val="1.1720581340834505E-2"/>
              <c:y val="0.288793492333623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7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1:$A$36</c:f>
              <c:strCache>
                <c:ptCount val="6"/>
                <c:pt idx="0">
                  <c:v>    Rural area </c:v>
                </c:pt>
                <c:pt idx="1">
                  <c:v>    Urban core</c:v>
                </c:pt>
                <c:pt idx="2">
                  <c:v>    Urban fringe</c:v>
                </c:pt>
                <c:pt idx="3">
                  <c:v>    Urban O/S CMA</c:v>
                </c:pt>
                <c:pt idx="4">
                  <c:v>    Secondary urban core</c:v>
                </c:pt>
                <c:pt idx="5">
                  <c:v>    Mix of Urban/rural</c:v>
                </c:pt>
              </c:strCache>
            </c:strRef>
          </c:cat>
          <c:val>
            <c:numRef>
              <c:f>Sheet1!$L$31:$L$36</c:f>
              <c:numCache>
                <c:formatCode>0.00</c:formatCode>
                <c:ptCount val="6"/>
                <c:pt idx="0">
                  <c:v>8.2062500000000007</c:v>
                </c:pt>
                <c:pt idx="1">
                  <c:v>7.9749999999999996</c:v>
                </c:pt>
                <c:pt idx="2">
                  <c:v>8.1199999999999992</c:v>
                </c:pt>
                <c:pt idx="3">
                  <c:v>8.1287500000000001</c:v>
                </c:pt>
                <c:pt idx="4">
                  <c:v>8.0875000000000004</c:v>
                </c:pt>
                <c:pt idx="5">
                  <c:v>8.177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B6-4B0F-85BC-73AFA685C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018368"/>
        <c:axId val="99432064"/>
      </c:barChart>
      <c:catAx>
        <c:axId val="41018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opulation</a:t>
                </a:r>
                <a:r>
                  <a:rPr lang="en-US" baseline="0"/>
                  <a:t> siz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63628474176626"/>
              <c:y val="0.91126279863481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432064"/>
        <c:crosses val="autoZero"/>
        <c:auto val="1"/>
        <c:lblAlgn val="ctr"/>
        <c:lblOffset val="100"/>
        <c:noMultiLvlLbl val="0"/>
      </c:catAx>
      <c:valAx>
        <c:axId val="99432064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997140629061606E-2"/>
              <c:y val="0.26080388415611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8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30:$S$30</c:f>
                <c:numCache>
                  <c:formatCode>General</c:formatCode>
                  <c:ptCount val="10"/>
                  <c:pt idx="0">
                    <c:v>4.4790000000000108E-3</c:v>
                  </c:pt>
                  <c:pt idx="1">
                    <c:v>4.4790000000000108E-3</c:v>
                  </c:pt>
                  <c:pt idx="2">
                    <c:v>4.0000000000000001E-3</c:v>
                  </c:pt>
                  <c:pt idx="3">
                    <c:v>3.9150000000000018E-3</c:v>
                  </c:pt>
                  <c:pt idx="4">
                    <c:v>3.0000000000000001E-3</c:v>
                  </c:pt>
                  <c:pt idx="5">
                    <c:v>4.0000000000000001E-3</c:v>
                  </c:pt>
                  <c:pt idx="6">
                    <c:v>4.0000000000000001E-3</c:v>
                  </c:pt>
                  <c:pt idx="7">
                    <c:v>5.0000000000000001E-3</c:v>
                  </c:pt>
                  <c:pt idx="8">
                    <c:v>4.0000000000000001E-3</c:v>
                  </c:pt>
                  <c:pt idx="9">
                    <c:v>8.0000000000000002E-3</c:v>
                  </c:pt>
                </c:numCache>
              </c:numRef>
            </c:plus>
            <c:minus>
              <c:numRef>
                <c:f>Sheet1!$J$29:$S$29</c:f>
                <c:numCache>
                  <c:formatCode>General</c:formatCode>
                  <c:ptCount val="10"/>
                  <c:pt idx="0">
                    <c:v>4.4790000000000108E-3</c:v>
                  </c:pt>
                  <c:pt idx="1">
                    <c:v>4.4790000000000108E-3</c:v>
                  </c:pt>
                  <c:pt idx="2">
                    <c:v>4.0000000000000001E-3</c:v>
                  </c:pt>
                  <c:pt idx="3">
                    <c:v>4.0000000000000001E-3</c:v>
                  </c:pt>
                  <c:pt idx="4">
                    <c:v>6.0000000000000001E-3</c:v>
                  </c:pt>
                  <c:pt idx="5">
                    <c:v>4.0000000000000001E-3</c:v>
                  </c:pt>
                  <c:pt idx="6">
                    <c:v>4.0000000000000001E-3</c:v>
                  </c:pt>
                  <c:pt idx="7">
                    <c:v>4.0000000000000001E-3</c:v>
                  </c:pt>
                  <c:pt idx="8">
                    <c:v>4.0000000000000001E-3</c:v>
                  </c:pt>
                  <c:pt idx="9">
                    <c:v>7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J$32:$AJ$41</c:f>
              <c:numCache>
                <c:formatCode>General</c:formatCod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</c:numCache>
            </c:numRef>
          </c:cat>
          <c:val>
            <c:numRef>
              <c:f>(Sheet1!$B$5,Sheet1!$F$5,Sheet1!$J$5,Sheet1!$N$5,Sheet1!$R$5,Sheet1!$U$5,Sheet1!$X$5,Sheet1!$AA$5,Sheet1!$AD$5,Sheet1!$AG$5)</c:f>
              <c:numCache>
                <c:formatCode>0.0%</c:formatCode>
                <c:ptCount val="10"/>
                <c:pt idx="0">
                  <c:v>0.38959300000000002</c:v>
                </c:pt>
                <c:pt idx="1">
                  <c:v>0.38693100000000002</c:v>
                </c:pt>
                <c:pt idx="2">
                  <c:v>0.38633299999999998</c:v>
                </c:pt>
                <c:pt idx="3">
                  <c:v>0.38988200000000001</c:v>
                </c:pt>
                <c:pt idx="4">
                  <c:v>0.39259500000000003</c:v>
                </c:pt>
                <c:pt idx="5">
                  <c:v>0.389845</c:v>
                </c:pt>
                <c:pt idx="6">
                  <c:v>0.42017599999999999</c:v>
                </c:pt>
                <c:pt idx="7">
                  <c:v>0.41745199999999999</c:v>
                </c:pt>
                <c:pt idx="8">
                  <c:v>0.41587600000000002</c:v>
                </c:pt>
                <c:pt idx="9">
                  <c:v>0.41641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D2-4410-A858-4C1724693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019392"/>
        <c:axId val="99433792"/>
      </c:barChart>
      <c:catAx>
        <c:axId val="41019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1.4243323442136498E-2"/>
              <c:y val="0.38393271380496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433792"/>
        <c:crosses val="autoZero"/>
        <c:auto val="1"/>
        <c:lblAlgn val="ctr"/>
        <c:lblOffset val="100"/>
        <c:noMultiLvlLbl val="0"/>
      </c:catAx>
      <c:valAx>
        <c:axId val="99433792"/>
        <c:scaling>
          <c:orientation val="minMax"/>
          <c:max val="0.45"/>
          <c:min val="0.3000000000000000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valence</a:t>
                </a:r>
              </a:p>
            </c:rich>
          </c:tx>
          <c:layout>
            <c:manualLayout>
              <c:xMode val="edge"/>
              <c:yMode val="edge"/>
              <c:x val="0.47645487044089813"/>
              <c:y val="0.915036554040703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9392"/>
        <c:crosses val="autoZero"/>
        <c:crossBetween val="between"/>
      </c:valAx>
      <c:spPr>
        <a:noFill/>
        <a:ln>
          <a:solidFill>
            <a:schemeClr val="bg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30:$L$30</c:f>
                <c:numCache>
                  <c:formatCode>General</c:formatCode>
                  <c:ptCount val="10"/>
                  <c:pt idx="0">
                    <c:v>3.0000000000000001E-3</c:v>
                  </c:pt>
                  <c:pt idx="1">
                    <c:v>2E-3</c:v>
                  </c:pt>
                  <c:pt idx="2">
                    <c:v>3.0000000000000001E-3</c:v>
                  </c:pt>
                  <c:pt idx="3">
                    <c:v>3.0000000000000001E-3</c:v>
                  </c:pt>
                  <c:pt idx="4">
                    <c:v>3.0000000000000001E-3</c:v>
                  </c:pt>
                  <c:pt idx="5">
                    <c:v>3.0000000000000001E-3</c:v>
                  </c:pt>
                  <c:pt idx="6">
                    <c:v>3.0000000000000001E-3</c:v>
                  </c:pt>
                  <c:pt idx="7">
                    <c:v>3.0000000000000001E-3</c:v>
                  </c:pt>
                  <c:pt idx="8">
                    <c:v>2E-3</c:v>
                  </c:pt>
                  <c:pt idx="9">
                    <c:v>2E-3</c:v>
                  </c:pt>
                </c:numCache>
              </c:numRef>
            </c:plus>
            <c:minus>
              <c:numRef>
                <c:f>Sheet1!$C$31:$L$31</c:f>
                <c:numCache>
                  <c:formatCode>General</c:formatCode>
                  <c:ptCount val="10"/>
                  <c:pt idx="0">
                    <c:v>2E-3</c:v>
                  </c:pt>
                  <c:pt idx="1">
                    <c:v>3.0000000000000001E-3</c:v>
                  </c:pt>
                  <c:pt idx="2">
                    <c:v>3.0000000000000001E-3</c:v>
                  </c:pt>
                  <c:pt idx="3">
                    <c:v>3.0000000000000001E-3</c:v>
                  </c:pt>
                  <c:pt idx="4">
                    <c:v>3.0000000000000001E-3</c:v>
                  </c:pt>
                  <c:pt idx="5">
                    <c:v>0</c:v>
                  </c:pt>
                  <c:pt idx="6">
                    <c:v>3.0000000000000001E-3</c:v>
                  </c:pt>
                  <c:pt idx="7">
                    <c:v>2E-3</c:v>
                  </c:pt>
                  <c:pt idx="8">
                    <c:v>3.0000000000000001E-3</c:v>
                  </c:pt>
                  <c:pt idx="9">
                    <c:v>3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G$27:$AG$36</c:f>
              <c:numCache>
                <c:formatCode>General</c:formatCod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</c:numCache>
            </c:numRef>
          </c:cat>
          <c:val>
            <c:numRef>
              <c:f>(Sheet1!$B$4,Sheet1!$E$4,Sheet1!$H$4,Sheet1!$K$4,Sheet1!$N$4,Sheet1!$Q$4,Sheet1!$T$4,Sheet1!$W$4,Sheet1!$Z$4,Sheet1!$AC$4)</c:f>
              <c:numCache>
                <c:formatCode>0.0%</c:formatCode>
                <c:ptCount val="10"/>
                <c:pt idx="0">
                  <c:v>0.14543900000000001</c:v>
                </c:pt>
                <c:pt idx="1">
                  <c:v>0.14260200000000001</c:v>
                </c:pt>
                <c:pt idx="2">
                  <c:v>0.137793</c:v>
                </c:pt>
                <c:pt idx="3">
                  <c:v>0.13721700000000001</c:v>
                </c:pt>
                <c:pt idx="4">
                  <c:v>0.13611500000000001</c:v>
                </c:pt>
                <c:pt idx="5">
                  <c:v>0.13633700000000001</c:v>
                </c:pt>
                <c:pt idx="6">
                  <c:v>0.13258200000000001</c:v>
                </c:pt>
                <c:pt idx="7">
                  <c:v>0.134354</c:v>
                </c:pt>
                <c:pt idx="8">
                  <c:v>0.13364799999999999</c:v>
                </c:pt>
                <c:pt idx="9">
                  <c:v>0.131536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17-47C5-930F-F53A246220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019904"/>
        <c:axId val="161052288"/>
      </c:barChart>
      <c:catAx>
        <c:axId val="41019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1.6513328615239443E-2"/>
              <c:y val="0.385946425038578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052288"/>
        <c:crosses val="autoZero"/>
        <c:auto val="1"/>
        <c:lblAlgn val="ctr"/>
        <c:lblOffset val="100"/>
        <c:noMultiLvlLbl val="0"/>
      </c:catAx>
      <c:valAx>
        <c:axId val="161052288"/>
        <c:scaling>
          <c:orientation val="minMax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valence</a:t>
                </a:r>
              </a:p>
            </c:rich>
          </c:tx>
          <c:layout>
            <c:manualLayout>
              <c:xMode val="edge"/>
              <c:yMode val="edge"/>
              <c:x val="0.48319559842705428"/>
              <c:y val="0.921608040201005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9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2945</Words>
  <Characters>1679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Yingying</dc:creator>
  <cp:keywords/>
  <dc:description/>
  <cp:lastModifiedBy>Yingying Su</cp:lastModifiedBy>
  <cp:revision>5</cp:revision>
  <dcterms:created xsi:type="dcterms:W3CDTF">2022-04-18T15:31:00Z</dcterms:created>
  <dcterms:modified xsi:type="dcterms:W3CDTF">2022-04-18T23:50:00Z</dcterms:modified>
</cp:coreProperties>
</file>